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05897" w14:textId="0AFBF288" w:rsidR="00300562" w:rsidRPr="00556DC3" w:rsidRDefault="00300562" w:rsidP="00300562">
      <w:pPr>
        <w:spacing w:after="120" w:line="360" w:lineRule="auto"/>
        <w:rPr>
          <w:rFonts w:ascii="Times New Roman" w:hAnsi="Times New Roman" w:cs="Times New Roman"/>
          <w:spacing w:val="-8"/>
          <w:lang w:val="en-US"/>
        </w:rPr>
      </w:pPr>
      <w:r w:rsidRPr="00986277">
        <w:rPr>
          <w:rFonts w:ascii="Times New Roman" w:hAnsi="Times New Roman" w:cs="Times New Roman"/>
          <w:b/>
          <w:bCs/>
          <w:spacing w:val="-8"/>
          <w:szCs w:val="24"/>
          <w:lang w:val="en-US"/>
        </w:rPr>
        <w:t>Supplementary Table 1.</w:t>
      </w:r>
      <w:r w:rsidRPr="00986277">
        <w:rPr>
          <w:rFonts w:ascii="Times New Roman" w:hAnsi="Times New Roman" w:cs="Times New Roman"/>
          <w:spacing w:val="-8"/>
          <w:szCs w:val="24"/>
          <w:lang w:val="en-US"/>
        </w:rPr>
        <w:t xml:space="preserve"> </w:t>
      </w:r>
      <w:r w:rsidR="00556DC3" w:rsidRPr="00986277">
        <w:rPr>
          <w:rFonts w:ascii="Times New Roman" w:hAnsi="Times New Roman" w:cs="Times New Roman"/>
          <w:spacing w:val="-8"/>
        </w:rPr>
        <w:t xml:space="preserve">The average AMR prevalence of </w:t>
      </w:r>
      <w:r w:rsidR="00556DC3" w:rsidRPr="00986277">
        <w:rPr>
          <w:rFonts w:ascii="Times New Roman" w:hAnsi="Times New Roman" w:cs="Times New Roman"/>
          <w:i/>
          <w:iCs/>
          <w:spacing w:val="-8"/>
        </w:rPr>
        <w:t>E. coli</w:t>
      </w:r>
      <w:r w:rsidR="00556DC3" w:rsidRPr="00986277">
        <w:rPr>
          <w:rFonts w:ascii="Times New Roman" w:hAnsi="Times New Roman" w:cs="Times New Roman"/>
          <w:spacing w:val="-8"/>
        </w:rPr>
        <w:t xml:space="preserve"> and Non-typhoidal </w:t>
      </w:r>
      <w:r w:rsidR="00556DC3" w:rsidRPr="00986277">
        <w:rPr>
          <w:rFonts w:ascii="Times New Roman" w:hAnsi="Times New Roman" w:cs="Times New Roman"/>
          <w:i/>
          <w:iCs/>
          <w:spacing w:val="-8"/>
        </w:rPr>
        <w:t xml:space="preserve">Salmonella </w:t>
      </w:r>
      <w:r w:rsidR="00556DC3" w:rsidRPr="00986277">
        <w:rPr>
          <w:rFonts w:ascii="Times New Roman" w:hAnsi="Times New Roman" w:cs="Times New Roman"/>
          <w:spacing w:val="-8"/>
        </w:rPr>
        <w:t>(NTS)</w:t>
      </w:r>
      <w:r w:rsidR="00556DC3">
        <w:rPr>
          <w:rFonts w:ascii="Times New Roman" w:hAnsi="Times New Roman" w:cs="Times New Roman"/>
          <w:spacing w:val="-8"/>
        </w:rPr>
        <w:t xml:space="preserve"> in healthy human, healthy animal/ animal food products and the environment.</w:t>
      </w:r>
    </w:p>
    <w:tbl>
      <w:tblPr>
        <w:tblStyle w:val="TableGrid"/>
        <w:tblW w:w="89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93"/>
        <w:gridCol w:w="236"/>
        <w:gridCol w:w="1181"/>
        <w:gridCol w:w="236"/>
        <w:gridCol w:w="1749"/>
        <w:gridCol w:w="236"/>
        <w:gridCol w:w="1607"/>
        <w:gridCol w:w="149"/>
      </w:tblGrid>
      <w:tr w:rsidR="00986277" w:rsidRPr="00516DA1" w14:paraId="46DC1A78" w14:textId="77777777" w:rsidTr="00647071">
        <w:trPr>
          <w:gridAfter w:val="1"/>
          <w:wAfter w:w="149" w:type="dxa"/>
          <w:trHeight w:val="326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32368FE7" w14:textId="77777777" w:rsidR="00986277" w:rsidRPr="00516DA1" w:rsidRDefault="00986277" w:rsidP="00A16F4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08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microbial clas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723B4DD5" w14:textId="77777777" w:rsidR="00986277" w:rsidRPr="00516DA1" w:rsidRDefault="00986277" w:rsidP="00A16F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825D811" w14:textId="77777777" w:rsidR="00986277" w:rsidRPr="00516DA1" w:rsidRDefault="00986277" w:rsidP="00A16F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585C8A6" w14:textId="35539D3F" w:rsidR="00986277" w:rsidRPr="00507072" w:rsidRDefault="00986277" w:rsidP="00A16F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tments</w:t>
            </w:r>
            <w:r w:rsidRPr="005070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7072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(% 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SE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) (n)</w:t>
            </w:r>
          </w:p>
        </w:tc>
      </w:tr>
      <w:tr w:rsidR="00986277" w:rsidRPr="00516DA1" w14:paraId="1EFF3F21" w14:textId="77777777" w:rsidTr="00647071">
        <w:trPr>
          <w:gridAfter w:val="1"/>
          <w:wAfter w:w="149" w:type="dxa"/>
          <w:trHeight w:val="605"/>
          <w:jc w:val="center"/>
        </w:trPr>
        <w:tc>
          <w:tcPr>
            <w:tcW w:w="2552" w:type="dxa"/>
            <w:vAlign w:val="center"/>
          </w:tcPr>
          <w:p w14:paraId="04F055E6" w14:textId="77777777" w:rsidR="00986277" w:rsidRPr="00516DA1" w:rsidRDefault="00986277" w:rsidP="00A16F4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6DA1">
              <w:rPr>
                <w:rFonts w:ascii="Times New Roman" w:hAnsi="Times New Roman" w:cs="Times New Roman"/>
                <w:sz w:val="20"/>
                <w:szCs w:val="20"/>
              </w:rPr>
              <w:t>Antimicrobial agent</w:t>
            </w:r>
          </w:p>
        </w:tc>
        <w:tc>
          <w:tcPr>
            <w:tcW w:w="993" w:type="dxa"/>
            <w:vMerge/>
          </w:tcPr>
          <w:p w14:paraId="131C060A" w14:textId="77777777" w:rsidR="00986277" w:rsidRPr="00516DA1" w:rsidRDefault="00986277" w:rsidP="00A16F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5206AED" w14:textId="77777777" w:rsidR="00986277" w:rsidRPr="00516DA1" w:rsidRDefault="00986277" w:rsidP="00A16F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B2CFE7" w14:textId="77777777" w:rsidR="00986277" w:rsidRPr="00516DA1" w:rsidRDefault="00986277" w:rsidP="00A16F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DA1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35CE0BB6" w14:textId="77777777" w:rsidR="00986277" w:rsidRPr="00516DA1" w:rsidRDefault="00986277" w:rsidP="00A16F4A">
            <w:pPr>
              <w:spacing w:line="276" w:lineRule="auto"/>
              <w:ind w:left="-111"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A40FE5" w14:textId="77777777" w:rsidR="00986277" w:rsidRPr="00516DA1" w:rsidRDefault="00986277" w:rsidP="00A16F4A">
            <w:pPr>
              <w:spacing w:line="276" w:lineRule="auto"/>
              <w:ind w:left="-111"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DA1">
              <w:rPr>
                <w:rFonts w:ascii="Times New Roman" w:hAnsi="Times New Roman" w:cs="Times New Roman"/>
                <w:sz w:val="20"/>
                <w:szCs w:val="20"/>
              </w:rPr>
              <w:t>Healthy animals/</w:t>
            </w:r>
          </w:p>
          <w:p w14:paraId="7D02A8AB" w14:textId="77777777" w:rsidR="00986277" w:rsidRPr="00516DA1" w:rsidRDefault="00986277" w:rsidP="00A16F4A">
            <w:pPr>
              <w:spacing w:line="276" w:lineRule="auto"/>
              <w:ind w:left="-111"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DA1">
              <w:rPr>
                <w:rFonts w:ascii="Times New Roman" w:hAnsi="Times New Roman" w:cs="Times New Roman"/>
                <w:sz w:val="20"/>
                <w:szCs w:val="20"/>
              </w:rPr>
              <w:t>animal produc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79D0E8D" w14:textId="77777777" w:rsidR="00986277" w:rsidRPr="00516DA1" w:rsidRDefault="00986277" w:rsidP="00A16F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401A0" w14:textId="3EC7C6CB" w:rsidR="00986277" w:rsidRPr="00986277" w:rsidRDefault="00986277" w:rsidP="00A16F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</w:t>
            </w:r>
          </w:p>
        </w:tc>
      </w:tr>
      <w:tr w:rsidR="00986277" w:rsidRPr="00516DA1" w14:paraId="7D421503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41258CF6" w14:textId="77777777" w:rsidR="00986277" w:rsidRPr="004F3997" w:rsidRDefault="00986277" w:rsidP="00A16F4A">
            <w:pPr>
              <w:spacing w:line="276" w:lineRule="auto"/>
              <w:ind w:right="-112"/>
              <w:rPr>
                <w:rFonts w:ascii="Times New Roman" w:hAnsi="Times New Roman" w:cs="Times New Roman"/>
                <w:sz w:val="18"/>
                <w:szCs w:val="18"/>
              </w:rPr>
            </w:pPr>
            <w:r w:rsidRPr="002D4F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phalosporin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  <w:t xml:space="preserve"> (3</w:t>
            </w:r>
            <w:r w:rsidRPr="006A1ED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vi-VN"/>
              </w:rPr>
              <w:t>r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  <w:t>, 4</w:t>
            </w:r>
            <w:r w:rsidRPr="006A1ED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vi-VN"/>
              </w:rPr>
              <w:t>t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  <w:t xml:space="preserve"> and 5</w:t>
            </w:r>
            <w:r w:rsidRPr="006A1ED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vi-VN"/>
              </w:rPr>
              <w:t>t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  <w:t xml:space="preserve"> generation)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89D8724" w14:textId="77777777" w:rsidR="00986277" w:rsidRPr="004F3997" w:rsidRDefault="00986277" w:rsidP="00A16F4A">
            <w:pPr>
              <w:spacing w:line="276" w:lineRule="auto"/>
              <w:ind w:left="-107" w:right="-10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14:paraId="2E565EC0" w14:textId="77777777" w:rsidR="00986277" w:rsidRPr="004F3997" w:rsidRDefault="00986277" w:rsidP="00A16F4A">
            <w:pPr>
              <w:spacing w:line="276" w:lineRule="auto"/>
              <w:ind w:left="-107" w:right="-10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14:paraId="427DAA17" w14:textId="77777777" w:rsidR="00986277" w:rsidRPr="004F3997" w:rsidRDefault="00986277" w:rsidP="00A16F4A">
            <w:pPr>
              <w:spacing w:line="276" w:lineRule="auto"/>
              <w:ind w:left="-107" w:right="-10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2D2C5D8F" w14:textId="77777777" w:rsidR="00986277" w:rsidRPr="004F3997" w:rsidRDefault="00986277" w:rsidP="00A16F4A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14:paraId="1A0E1523" w14:textId="77777777" w:rsidR="00986277" w:rsidRPr="004F3997" w:rsidRDefault="00986277" w:rsidP="00A16F4A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14:paraId="21EEDB23" w14:textId="77777777" w:rsidR="00986277" w:rsidRPr="004F3997" w:rsidRDefault="00986277" w:rsidP="00A16F4A">
            <w:pPr>
              <w:spacing w:line="288" w:lineRule="auto"/>
              <w:ind w:left="-108" w:right="-10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63598B4E" w14:textId="77777777" w:rsidR="00986277" w:rsidRPr="004F3997" w:rsidRDefault="00986277" w:rsidP="00A16F4A">
            <w:pPr>
              <w:spacing w:line="288" w:lineRule="auto"/>
              <w:ind w:left="-108" w:right="-10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6277" w:rsidRPr="00516DA1" w14:paraId="7054A8D5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6B2D0095" w14:textId="77777777" w:rsidR="00986277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2D4F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epime</w:t>
            </w:r>
          </w:p>
        </w:tc>
        <w:tc>
          <w:tcPr>
            <w:tcW w:w="993" w:type="dxa"/>
          </w:tcPr>
          <w:p w14:paraId="387C54EE" w14:textId="77777777" w:rsidR="00986277" w:rsidRPr="00553C5A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53C5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14D31198" w14:textId="77777777" w:rsidR="00986277" w:rsidRPr="00FD0119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0056B39D" w14:textId="77777777" w:rsidR="00986277" w:rsidRPr="00FD0119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0 ± n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  <w:shd w:val="clear" w:color="auto" w:fill="auto"/>
          </w:tcPr>
          <w:p w14:paraId="29366640" w14:textId="77777777" w:rsidR="00986277" w:rsidRPr="00FD0119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26FD70B0" w14:textId="77777777" w:rsidR="00986277" w:rsidRPr="00FD0119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</w:tcPr>
          <w:p w14:paraId="0E7A036C" w14:textId="77777777" w:rsidR="00986277" w:rsidRPr="00FD0119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79E20E89" w14:textId="77777777" w:rsidR="00986277" w:rsidRPr="00FD0119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1C69949E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7ADDF860" w14:textId="77777777" w:rsidR="00986277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308E649A" w14:textId="77777777" w:rsidR="00986277" w:rsidRPr="00553C5A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61B626CF" w14:textId="77777777" w:rsidR="00986277" w:rsidRPr="00FD0119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23FBBC40" w14:textId="77777777" w:rsidR="00986277" w:rsidRPr="00FD0119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237BC388" w14:textId="77777777" w:rsidR="00986277" w:rsidRPr="00FD0119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5E0905F5" w14:textId="77777777" w:rsidR="00986277" w:rsidRPr="00FD0119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</w:tcPr>
          <w:p w14:paraId="10518D46" w14:textId="77777777" w:rsidR="00986277" w:rsidRPr="00FD0119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23A56D94" w14:textId="77777777" w:rsidR="00986277" w:rsidRPr="00FD0119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1CE32110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197740AD" w14:textId="77777777" w:rsidR="00986277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2D4F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ixime</w:t>
            </w:r>
          </w:p>
        </w:tc>
        <w:tc>
          <w:tcPr>
            <w:tcW w:w="993" w:type="dxa"/>
          </w:tcPr>
          <w:p w14:paraId="0EF8E712" w14:textId="77777777" w:rsidR="00986277" w:rsidRPr="00553C5A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53C5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7DC5562E" w14:textId="77777777" w:rsidR="00986277" w:rsidRPr="00FD0119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16882F34" w14:textId="77777777" w:rsidR="00986277" w:rsidRPr="00FD0119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4C336E8A" w14:textId="77777777" w:rsidR="00986277" w:rsidRPr="00FD0119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6C248550" w14:textId="77777777" w:rsidR="00986277" w:rsidRPr="00FD0119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</w:tcPr>
          <w:p w14:paraId="41EF9FF3" w14:textId="77777777" w:rsidR="00986277" w:rsidRPr="00FD0119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20D8167B" w14:textId="77777777" w:rsidR="00986277" w:rsidRPr="00FD0119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647071" w:rsidRPr="00516DA1" w14:paraId="5DA88463" w14:textId="77777777" w:rsidTr="00647071">
        <w:trPr>
          <w:jc w:val="center"/>
        </w:trPr>
        <w:tc>
          <w:tcPr>
            <w:tcW w:w="2552" w:type="dxa"/>
          </w:tcPr>
          <w:p w14:paraId="50781504" w14:textId="77777777" w:rsidR="00986277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9CB08C1" w14:textId="77777777" w:rsidR="00986277" w:rsidRPr="00553C5A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6D1BA6D5" w14:textId="77777777" w:rsidR="00986277" w:rsidRPr="00FD0119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58DC2799" w14:textId="77777777" w:rsidR="00986277" w:rsidRPr="00FD0119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2E6B5DFA" w14:textId="77777777" w:rsidR="00986277" w:rsidRPr="00FD0119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6800FCBC" w14:textId="77777777" w:rsidR="00986277" w:rsidRPr="00FD0119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2 </w:t>
            </w: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.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3)</w:t>
            </w:r>
          </w:p>
        </w:tc>
        <w:tc>
          <w:tcPr>
            <w:tcW w:w="236" w:type="dxa"/>
          </w:tcPr>
          <w:p w14:paraId="7A8ECDC4" w14:textId="77777777" w:rsidR="00986277" w:rsidRPr="00FD0119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gridSpan w:val="2"/>
          </w:tcPr>
          <w:p w14:paraId="5378D5A2" w14:textId="77777777" w:rsidR="00986277" w:rsidRPr="00FD0119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128BAF34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24EBB052" w14:textId="77777777" w:rsidR="00986277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2D4F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odizime</w:t>
            </w:r>
          </w:p>
        </w:tc>
        <w:tc>
          <w:tcPr>
            <w:tcW w:w="993" w:type="dxa"/>
          </w:tcPr>
          <w:p w14:paraId="00D7F1EA" w14:textId="77777777" w:rsidR="00986277" w:rsidRPr="00553C5A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53C5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7768535B" w14:textId="77777777" w:rsidR="00986277" w:rsidRPr="00FD0119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7852B07C" w14:textId="77777777" w:rsidR="00986277" w:rsidRPr="00FD0119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7845141E" w14:textId="77777777" w:rsidR="00986277" w:rsidRPr="00FD0119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0D21BE15" w14:textId="77777777" w:rsidR="00986277" w:rsidRPr="00FD0119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</w:tcPr>
          <w:p w14:paraId="4859379D" w14:textId="77777777" w:rsidR="00986277" w:rsidRPr="00FD0119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21B75D86" w14:textId="77777777" w:rsidR="00986277" w:rsidRPr="00FD0119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7 ± n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</w:tr>
      <w:tr w:rsidR="00986277" w:rsidRPr="00516DA1" w14:paraId="2A3F02C6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13CD2959" w14:textId="77777777" w:rsidR="00986277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0B7EB70" w14:textId="77777777" w:rsidR="00986277" w:rsidRPr="00553C5A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6ACFF2B0" w14:textId="77777777" w:rsidR="00986277" w:rsidRPr="00FD0119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469E4352" w14:textId="77777777" w:rsidR="00986277" w:rsidRPr="00FD0119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76ADB316" w14:textId="77777777" w:rsidR="00986277" w:rsidRPr="00FD0119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00BC4BDB" w14:textId="77777777" w:rsidR="00986277" w:rsidRPr="00FD0119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</w:tcPr>
          <w:p w14:paraId="487A1FB8" w14:textId="77777777" w:rsidR="00986277" w:rsidRPr="00FD0119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101FAD10" w14:textId="77777777" w:rsidR="00986277" w:rsidRPr="00FD0119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0C29DE21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4E5A361A" w14:textId="77777777" w:rsidR="00986277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2D4F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operazone</w:t>
            </w:r>
          </w:p>
        </w:tc>
        <w:tc>
          <w:tcPr>
            <w:tcW w:w="993" w:type="dxa"/>
          </w:tcPr>
          <w:p w14:paraId="75DA6AEB" w14:textId="77777777" w:rsidR="00986277" w:rsidRPr="00553C5A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53C5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5744B3A7" w14:textId="77777777" w:rsidR="00986277" w:rsidRPr="00FD0119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01ACF84C" w14:textId="77777777" w:rsidR="00986277" w:rsidRPr="00FD0119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0F1BF375" w14:textId="77777777" w:rsidR="00986277" w:rsidRPr="00FD0119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3E579590" w14:textId="77777777" w:rsidR="00986277" w:rsidRPr="00FD0119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</w:tcPr>
          <w:p w14:paraId="58B947D5" w14:textId="77777777" w:rsidR="00986277" w:rsidRPr="00FD0119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570594CA" w14:textId="77777777" w:rsidR="00986277" w:rsidRPr="00FD0119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3ADC024C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3D3B5C2C" w14:textId="77777777" w:rsidR="00986277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294BE910" w14:textId="77777777" w:rsidR="00986277" w:rsidRPr="00553C5A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6038E5EC" w14:textId="77777777" w:rsidR="00986277" w:rsidRPr="00FD0119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01D98A25" w14:textId="77777777" w:rsidR="00986277" w:rsidRPr="00FD0119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2BA27E50" w14:textId="77777777" w:rsidR="00986277" w:rsidRPr="00FD0119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13D49051" w14:textId="77777777" w:rsidR="00986277" w:rsidRPr="00FD0119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</w:tcPr>
          <w:p w14:paraId="14BDCB9E" w14:textId="77777777" w:rsidR="00986277" w:rsidRPr="00FD0119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5039220C" w14:textId="77777777" w:rsidR="00986277" w:rsidRPr="00FD0119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399D0FD8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2550F294" w14:textId="77777777" w:rsidR="00986277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2D4F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otaxime</w:t>
            </w:r>
          </w:p>
        </w:tc>
        <w:tc>
          <w:tcPr>
            <w:tcW w:w="993" w:type="dxa"/>
          </w:tcPr>
          <w:p w14:paraId="2D76F0DB" w14:textId="77777777" w:rsidR="00986277" w:rsidRPr="00553C5A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53C5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4702DA46" w14:textId="77777777" w:rsidR="00986277" w:rsidRPr="00FD0119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537C8BAA" w14:textId="77777777" w:rsidR="00986277" w:rsidRPr="00FD0119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5 ± n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  <w:shd w:val="clear" w:color="auto" w:fill="auto"/>
          </w:tcPr>
          <w:p w14:paraId="603C818D" w14:textId="77777777" w:rsidR="00986277" w:rsidRPr="00FD0119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0C42D884" w14:textId="77777777" w:rsidR="00986277" w:rsidRPr="00FD0119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8 ± 4.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)</w:t>
            </w:r>
          </w:p>
        </w:tc>
        <w:tc>
          <w:tcPr>
            <w:tcW w:w="236" w:type="dxa"/>
          </w:tcPr>
          <w:p w14:paraId="696A7CC7" w14:textId="77777777" w:rsidR="00986277" w:rsidRPr="00FD0119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3541D535" w14:textId="77777777" w:rsidR="00986277" w:rsidRPr="00FD0119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9 ± 16.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4)</w:t>
            </w:r>
          </w:p>
        </w:tc>
      </w:tr>
      <w:tr w:rsidR="00986277" w:rsidRPr="00516DA1" w14:paraId="57C82701" w14:textId="77777777" w:rsidTr="00647071">
        <w:trPr>
          <w:gridAfter w:val="1"/>
          <w:wAfter w:w="149" w:type="dxa"/>
          <w:trHeight w:val="105"/>
          <w:jc w:val="center"/>
        </w:trPr>
        <w:tc>
          <w:tcPr>
            <w:tcW w:w="2552" w:type="dxa"/>
          </w:tcPr>
          <w:p w14:paraId="5975B725" w14:textId="77777777" w:rsidR="00986277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13FFF2F1" w14:textId="77777777" w:rsidR="00986277" w:rsidRPr="00553C5A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5D17BBA0" w14:textId="77777777" w:rsidR="00986277" w:rsidRPr="00FD0119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7285CC2D" w14:textId="77777777" w:rsidR="00986277" w:rsidRPr="00FD0119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46E8DC6F" w14:textId="77777777" w:rsidR="00986277" w:rsidRPr="00FD0119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6E5D6B3C" w14:textId="77777777" w:rsidR="00986277" w:rsidRPr="00FD0119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0 </w:t>
            </w: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.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7)</w:t>
            </w:r>
          </w:p>
        </w:tc>
        <w:tc>
          <w:tcPr>
            <w:tcW w:w="236" w:type="dxa"/>
          </w:tcPr>
          <w:p w14:paraId="25AF4D72" w14:textId="77777777" w:rsidR="00986277" w:rsidRPr="00FD0119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513ACC9B" w14:textId="77777777" w:rsidR="00986277" w:rsidRPr="00FD0119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4 </w:t>
            </w: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3)</w:t>
            </w:r>
          </w:p>
        </w:tc>
      </w:tr>
      <w:tr w:rsidR="00986277" w:rsidRPr="00516DA1" w14:paraId="64CEFA36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348D4341" w14:textId="77777777" w:rsidR="00986277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2D4F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podoxime</w:t>
            </w:r>
          </w:p>
        </w:tc>
        <w:tc>
          <w:tcPr>
            <w:tcW w:w="993" w:type="dxa"/>
          </w:tcPr>
          <w:p w14:paraId="2A59F20D" w14:textId="77777777" w:rsidR="00986277" w:rsidRPr="00553C5A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53C5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57A7A39B" w14:textId="77777777" w:rsidR="00986277" w:rsidRPr="00FD0119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553C44B4" w14:textId="77777777" w:rsidR="00986277" w:rsidRPr="00FD0119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0959091E" w14:textId="77777777" w:rsidR="00986277" w:rsidRPr="00FD0119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37BF71E8" w14:textId="77777777" w:rsidR="00986277" w:rsidRPr="00FD0119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 ± n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</w:tcPr>
          <w:p w14:paraId="74D6F53A" w14:textId="77777777" w:rsidR="00986277" w:rsidRPr="00FD0119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758AB1AC" w14:textId="77777777" w:rsidR="00986277" w:rsidRPr="00FD0119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50ABE085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7361C4A7" w14:textId="77777777" w:rsidR="00986277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8C22F1C" w14:textId="77777777" w:rsidR="00986277" w:rsidRPr="00553C5A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1C960324" w14:textId="77777777" w:rsidR="00986277" w:rsidRPr="00FD0119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420337DF" w14:textId="77777777" w:rsidR="00986277" w:rsidRPr="00FD0119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15EAA33C" w14:textId="77777777" w:rsidR="00986277" w:rsidRPr="00FD0119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6584DFE1" w14:textId="77777777" w:rsidR="00986277" w:rsidRPr="00FD0119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</w:tcPr>
          <w:p w14:paraId="16164615" w14:textId="77777777" w:rsidR="00986277" w:rsidRPr="00FD0119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6F8B5E41" w14:textId="77777777" w:rsidR="00986277" w:rsidRPr="00FD0119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038EA11C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6CD1205C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ftazidime</w:t>
            </w:r>
          </w:p>
        </w:tc>
        <w:tc>
          <w:tcPr>
            <w:tcW w:w="993" w:type="dxa"/>
          </w:tcPr>
          <w:p w14:paraId="2DD365A8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21EF97CE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7F9F6F08" w14:textId="77777777" w:rsidR="00986277" w:rsidRPr="00351D64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4 ± 19.7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44B8F43F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067EF2B3" w14:textId="77777777" w:rsidR="00986277" w:rsidRPr="00351D64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 ± 0.8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6" w:type="dxa"/>
          </w:tcPr>
          <w:p w14:paraId="39173B1E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4B43CFFB" w14:textId="77777777" w:rsidR="00986277" w:rsidRPr="00351D64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8 ± 9.6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986277" w:rsidRPr="00516DA1" w14:paraId="2044EB77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11C7693F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vi-VN"/>
              </w:rPr>
            </w:pPr>
          </w:p>
        </w:tc>
        <w:tc>
          <w:tcPr>
            <w:tcW w:w="993" w:type="dxa"/>
          </w:tcPr>
          <w:p w14:paraId="2A1D4099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3F43F597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2D316AB0" w14:textId="77777777" w:rsidR="00986277" w:rsidRPr="00351D64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 ± 1.7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555F3073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3FD2980D" w14:textId="77777777" w:rsidR="00986277" w:rsidRPr="00351D64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 ± 1.1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6" w:type="dxa"/>
          </w:tcPr>
          <w:p w14:paraId="1D50DD09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423C5991" w14:textId="77777777" w:rsidR="00986277" w:rsidRPr="00351D64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 ± 2.8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986277" w:rsidRPr="00516DA1" w14:paraId="6316D01F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0F09FB44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ftiofur</w:t>
            </w:r>
          </w:p>
        </w:tc>
        <w:tc>
          <w:tcPr>
            <w:tcW w:w="993" w:type="dxa"/>
          </w:tcPr>
          <w:p w14:paraId="0CF91AAD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4B811073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3160EF0F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51F89A27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493EA14F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7 ± 5.4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5)</w:t>
            </w:r>
          </w:p>
        </w:tc>
        <w:tc>
          <w:tcPr>
            <w:tcW w:w="236" w:type="dxa"/>
          </w:tcPr>
          <w:p w14:paraId="7CAFE860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0372B859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0E7AB211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7D3B3263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vi-VN"/>
              </w:rPr>
            </w:pPr>
          </w:p>
        </w:tc>
        <w:tc>
          <w:tcPr>
            <w:tcW w:w="993" w:type="dxa"/>
          </w:tcPr>
          <w:p w14:paraId="63090D34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6D4C6CDD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27F9467C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413D7136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6D2D01E7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0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</w:tcPr>
          <w:p w14:paraId="38F6BEB5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6CFF0549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2D36E7F7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140DE310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ftriaxone</w:t>
            </w:r>
          </w:p>
        </w:tc>
        <w:tc>
          <w:tcPr>
            <w:tcW w:w="993" w:type="dxa"/>
          </w:tcPr>
          <w:p w14:paraId="73CC88B8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08A5E59F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5F66B217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7 ± 16.5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3)</w:t>
            </w:r>
          </w:p>
        </w:tc>
        <w:tc>
          <w:tcPr>
            <w:tcW w:w="236" w:type="dxa"/>
            <w:shd w:val="clear" w:color="auto" w:fill="auto"/>
          </w:tcPr>
          <w:p w14:paraId="677552BB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1AF3CC2B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 ± 0.5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3)</w:t>
            </w:r>
          </w:p>
        </w:tc>
        <w:tc>
          <w:tcPr>
            <w:tcW w:w="236" w:type="dxa"/>
          </w:tcPr>
          <w:p w14:paraId="27E85B73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180905F9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0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</w:tr>
      <w:tr w:rsidR="00986277" w:rsidRPr="00516DA1" w14:paraId="18EA958F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2E6DC5A6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4443FC1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094EAFC6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</w:tcPr>
          <w:p w14:paraId="2AB9FE8C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 ± 1.4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)</w:t>
            </w:r>
          </w:p>
        </w:tc>
        <w:tc>
          <w:tcPr>
            <w:tcW w:w="236" w:type="dxa"/>
            <w:shd w:val="clear" w:color="auto" w:fill="auto"/>
          </w:tcPr>
          <w:p w14:paraId="55F1AAD1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3332F87B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 ± 1.0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8)</w:t>
            </w:r>
          </w:p>
        </w:tc>
        <w:tc>
          <w:tcPr>
            <w:tcW w:w="236" w:type="dxa"/>
          </w:tcPr>
          <w:p w14:paraId="74EC1620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2019CD6D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</w:tr>
      <w:tr w:rsidR="00986277" w:rsidRPr="00516DA1" w14:paraId="0BA4C277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7A7842F2" w14:textId="77777777" w:rsidR="00986277" w:rsidRPr="00507072" w:rsidRDefault="00986277" w:rsidP="00A16F4A">
            <w:pPr>
              <w:spacing w:line="276" w:lineRule="auto"/>
              <w:ind w:left="174" w:hanging="139"/>
              <w:rPr>
                <w:rFonts w:ascii="Times New Roman" w:hAnsi="Times New Roman" w:cs="Times New Roman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ycopeptides</w:t>
            </w: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vi-VN"/>
              </w:rPr>
              <w:t>1</w:t>
            </w: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2AD405D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7B8B12C3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14:paraId="215BC119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4EF0EE39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14:paraId="0BEFE770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2B43A5FE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5D43C335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86277" w:rsidRPr="00516DA1" w14:paraId="1F1830C6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4AC50C85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Vancomycin</w:t>
            </w:r>
          </w:p>
        </w:tc>
        <w:tc>
          <w:tcPr>
            <w:tcW w:w="993" w:type="dxa"/>
          </w:tcPr>
          <w:p w14:paraId="047E3A7D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79967DA9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1D5FBBB3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1C197F30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19311A33" w14:textId="5BBFDD62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.0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</w:tcPr>
          <w:p w14:paraId="64DE72EC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44EBA4A5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76659BEC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7E13E5CE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C6413C9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0657DAEB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</w:tcPr>
          <w:p w14:paraId="73761520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156FCD98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7D2EEED2" w14:textId="738BF841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.0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</w:tcPr>
          <w:p w14:paraId="15896AD1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53D390C4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2A3B67D8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331B9C14" w14:textId="77777777" w:rsidR="00986277" w:rsidRPr="00507072" w:rsidRDefault="00986277" w:rsidP="00A16F4A">
            <w:pPr>
              <w:spacing w:line="276" w:lineRule="auto"/>
              <w:ind w:left="32"/>
              <w:rPr>
                <w:rFonts w:ascii="Times New Roman" w:hAnsi="Times New Roman" w:cs="Times New Roman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crolides</w:t>
            </w: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53F821C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306F33A8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14:paraId="351D7273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677C2FFB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14:paraId="22498EBF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484668B2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502B5A7E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86277" w:rsidRPr="00516DA1" w14:paraId="22E2AC7C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440B9BAA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Azithromycin</w:t>
            </w:r>
          </w:p>
        </w:tc>
        <w:tc>
          <w:tcPr>
            <w:tcW w:w="993" w:type="dxa"/>
          </w:tcPr>
          <w:p w14:paraId="0C5FAC91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4D6BE80E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3FB22F76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1E0380B0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076C9B36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0 ± 6.0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)</w:t>
            </w:r>
          </w:p>
        </w:tc>
        <w:tc>
          <w:tcPr>
            <w:tcW w:w="236" w:type="dxa"/>
          </w:tcPr>
          <w:p w14:paraId="2D9A91BB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1DD581D6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670C2A4D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6CFFDE4C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EFFEDDD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2B5512A0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79B847B5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038DD55C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733EDD12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0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</w:tcPr>
          <w:p w14:paraId="0B9707BE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3C10AEBC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</w:tr>
      <w:tr w:rsidR="00986277" w:rsidRPr="00516DA1" w14:paraId="63933DCA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58BFBB2A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Erythromycin</w:t>
            </w:r>
          </w:p>
        </w:tc>
        <w:tc>
          <w:tcPr>
            <w:tcW w:w="993" w:type="dxa"/>
          </w:tcPr>
          <w:p w14:paraId="4E7C2960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0C4C3007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61DB4273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61C5B2E7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786D2593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2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</w:tcPr>
          <w:p w14:paraId="673560B1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05CB4E9B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50139105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22B6520A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7761370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17D4864F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</w:tcPr>
          <w:p w14:paraId="4F313746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7938EA84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1789BA0C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6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</w:tcPr>
          <w:p w14:paraId="09F8DFCB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2BAE12CA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5309E770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19AF4B27" w14:textId="77777777" w:rsidR="00986277" w:rsidRPr="00507072" w:rsidRDefault="00986277" w:rsidP="00A16F4A">
            <w:pPr>
              <w:spacing w:line="276" w:lineRule="auto"/>
              <w:ind w:left="32"/>
              <w:rPr>
                <w:rFonts w:ascii="Times New Roman" w:hAnsi="Times New Roman" w:cs="Times New Roman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lymyxins</w:t>
            </w: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4E2E4F1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3F75E038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14:paraId="2827A920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70F1D6CF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14:paraId="08CAC820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5F7DD299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7905152A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86277" w:rsidRPr="00516DA1" w14:paraId="7C2F5694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3E00A534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C</w:t>
            </w: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olistin</w:t>
            </w:r>
          </w:p>
        </w:tc>
        <w:tc>
          <w:tcPr>
            <w:tcW w:w="993" w:type="dxa"/>
          </w:tcPr>
          <w:p w14:paraId="39CE9CD9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46640C52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07397751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02CAB56D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359EBB3D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1 ± 12.3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9)</w:t>
            </w:r>
          </w:p>
        </w:tc>
        <w:tc>
          <w:tcPr>
            <w:tcW w:w="236" w:type="dxa"/>
          </w:tcPr>
          <w:p w14:paraId="03686D73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583B761F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2D0DFFFC" w14:textId="77777777" w:rsidTr="00647071">
        <w:trPr>
          <w:gridAfter w:val="1"/>
          <w:wAfter w:w="149" w:type="dxa"/>
          <w:trHeight w:val="279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3F196B5E" w14:textId="77777777" w:rsidR="00986277" w:rsidRPr="00507072" w:rsidRDefault="00986277" w:rsidP="00A16F4A">
            <w:pPr>
              <w:spacing w:line="276" w:lineRule="auto"/>
              <w:ind w:left="2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D38DBE0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1957FB57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</w:tcPr>
          <w:p w14:paraId="5F51FFB6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112DC9B8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24A05523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 ± 2.2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0)</w:t>
            </w:r>
          </w:p>
        </w:tc>
        <w:tc>
          <w:tcPr>
            <w:tcW w:w="236" w:type="dxa"/>
          </w:tcPr>
          <w:p w14:paraId="298169EF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64C9CEC3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 ± 2.8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4)</w:t>
            </w:r>
          </w:p>
        </w:tc>
      </w:tr>
      <w:tr w:rsidR="00986277" w:rsidRPr="00516DA1" w14:paraId="656EB517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0D2224AA" w14:textId="77777777" w:rsidR="00986277" w:rsidRPr="00507072" w:rsidRDefault="00986277" w:rsidP="00A16F4A">
            <w:pPr>
              <w:spacing w:line="276" w:lineRule="auto"/>
              <w:ind w:left="32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vi-VN"/>
              </w:rPr>
            </w:pP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  <w:t>Quinolones</w:t>
            </w: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vi-V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1E5577C" w14:textId="77777777" w:rsidR="00986277" w:rsidRPr="00507072" w:rsidRDefault="00986277" w:rsidP="00A16F4A">
            <w:pPr>
              <w:spacing w:line="276" w:lineRule="auto"/>
              <w:ind w:left="-107" w:right="-109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065A2610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14:paraId="4B72EA96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5E1DFB2A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14:paraId="3F3958F8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0875EC66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2EFAC545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86277" w:rsidRPr="00516DA1" w14:paraId="2CE1EE7C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63262911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Ciprofloxacin*</w:t>
            </w:r>
          </w:p>
        </w:tc>
        <w:tc>
          <w:tcPr>
            <w:tcW w:w="993" w:type="dxa"/>
          </w:tcPr>
          <w:p w14:paraId="4A0258BA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5712B275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03551903" w14:textId="77777777" w:rsidR="00986277" w:rsidRPr="00351D64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6 ± 14.4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77DC1D7D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526442AA" w14:textId="77777777" w:rsidR="00986277" w:rsidRPr="00351D64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0 ± 6.6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6" w:type="dxa"/>
          </w:tcPr>
          <w:p w14:paraId="1C3573DC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49AA7F49" w14:textId="77777777" w:rsidR="00986277" w:rsidRPr="00351D64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7 ± 7.0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986277" w:rsidRPr="00516DA1" w14:paraId="482A099C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7286D227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9390A78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5C537170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0833B959" w14:textId="77777777" w:rsidR="00986277" w:rsidRPr="00351D64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 ± 4.1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75C1388B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10A32BCD" w14:textId="77777777" w:rsidR="00986277" w:rsidRPr="00351D64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3 ± 3.6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6" w:type="dxa"/>
          </w:tcPr>
          <w:p w14:paraId="0B35B59A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26849A8E" w14:textId="77777777" w:rsidR="00986277" w:rsidRPr="00351D64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 ± 4.0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986277" w:rsidRPr="00516DA1" w14:paraId="1E98CF74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0FBF7F37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Enrofloxacin</w:t>
            </w:r>
          </w:p>
        </w:tc>
        <w:tc>
          <w:tcPr>
            <w:tcW w:w="993" w:type="dxa"/>
          </w:tcPr>
          <w:p w14:paraId="408016C7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0CF6BA2C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7050D058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5FBA29BB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03DFCB4C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8 ± 10.9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4)</w:t>
            </w:r>
          </w:p>
        </w:tc>
        <w:tc>
          <w:tcPr>
            <w:tcW w:w="236" w:type="dxa"/>
          </w:tcPr>
          <w:p w14:paraId="3C7436D3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5168051B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4824E34A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675B452B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3796D05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54582FF5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5634AD5C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0D363196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7318F891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 ± 2.2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)</w:t>
            </w:r>
          </w:p>
        </w:tc>
        <w:tc>
          <w:tcPr>
            <w:tcW w:w="236" w:type="dxa"/>
          </w:tcPr>
          <w:p w14:paraId="73F5753D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2A9F9BB3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62870E43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4A306FBD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Flumequine</w:t>
            </w:r>
          </w:p>
        </w:tc>
        <w:tc>
          <w:tcPr>
            <w:tcW w:w="993" w:type="dxa"/>
          </w:tcPr>
          <w:p w14:paraId="3F3B880B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69DED46D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24884FE9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53D3CE43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7F9CC9D6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5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</w:tcPr>
          <w:p w14:paraId="13252438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12EB28C0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2FF3E4EB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723B093D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DDE4E63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34721517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179FE721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028A31FE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0AAC8D28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</w:tcPr>
          <w:p w14:paraId="303C2FDE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100521F1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60E05672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3AA1DCB5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Levofloxacin</w:t>
            </w:r>
          </w:p>
        </w:tc>
        <w:tc>
          <w:tcPr>
            <w:tcW w:w="993" w:type="dxa"/>
          </w:tcPr>
          <w:p w14:paraId="6E9CD8F7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123C6FB9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3396C694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32944E38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7E8984AB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5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</w:tcPr>
          <w:p w14:paraId="1161F97D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76ACDE7D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5CEA9285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19614921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43F382D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485AF13C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63E5714C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3155CF61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44017D34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3 ± 4.4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4)</w:t>
            </w:r>
          </w:p>
        </w:tc>
        <w:tc>
          <w:tcPr>
            <w:tcW w:w="236" w:type="dxa"/>
          </w:tcPr>
          <w:p w14:paraId="407AD2E1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42F8C6AC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 ± 4.7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)</w:t>
            </w:r>
          </w:p>
        </w:tc>
      </w:tr>
      <w:tr w:rsidR="00986277" w:rsidRPr="00516DA1" w14:paraId="053A281E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2E03D095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Nalidixic acid</w:t>
            </w:r>
          </w:p>
        </w:tc>
        <w:tc>
          <w:tcPr>
            <w:tcW w:w="993" w:type="dxa"/>
          </w:tcPr>
          <w:p w14:paraId="6365BCEB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510D6693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0A250220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4 ± 8.4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)</w:t>
            </w:r>
          </w:p>
        </w:tc>
        <w:tc>
          <w:tcPr>
            <w:tcW w:w="236" w:type="dxa"/>
            <w:shd w:val="clear" w:color="auto" w:fill="auto"/>
          </w:tcPr>
          <w:p w14:paraId="54076700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3B074AE9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5 ± 10.3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9)</w:t>
            </w:r>
          </w:p>
        </w:tc>
        <w:tc>
          <w:tcPr>
            <w:tcW w:w="236" w:type="dxa"/>
          </w:tcPr>
          <w:p w14:paraId="000CD5D5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0773EC3A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4 ± 21.0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3)</w:t>
            </w:r>
          </w:p>
        </w:tc>
      </w:tr>
      <w:tr w:rsidR="00986277" w:rsidRPr="00516DA1" w14:paraId="6B7E1349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2321CD21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2C71E2E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0BDDC55F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55E98E40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1AD7D32B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64CCDC94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0 ± 2.8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6)</w:t>
            </w:r>
          </w:p>
        </w:tc>
        <w:tc>
          <w:tcPr>
            <w:tcW w:w="236" w:type="dxa"/>
          </w:tcPr>
          <w:p w14:paraId="35794173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07D0ACB3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9 ± 6.5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8)</w:t>
            </w:r>
          </w:p>
        </w:tc>
      </w:tr>
      <w:tr w:rsidR="00986277" w:rsidRPr="00516DA1" w14:paraId="30017304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5EB6C391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 xml:space="preserve"> Norfloxacin</w:t>
            </w:r>
          </w:p>
        </w:tc>
        <w:tc>
          <w:tcPr>
            <w:tcW w:w="993" w:type="dxa"/>
          </w:tcPr>
          <w:p w14:paraId="247968D2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60B6FD47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671F8773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6598E82D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36100594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4 ± 5.6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4)</w:t>
            </w:r>
          </w:p>
        </w:tc>
        <w:tc>
          <w:tcPr>
            <w:tcW w:w="236" w:type="dxa"/>
          </w:tcPr>
          <w:p w14:paraId="27DF6A01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40F271B8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4BDA5E12" w14:textId="77777777" w:rsidTr="00647071">
        <w:trPr>
          <w:gridAfter w:val="1"/>
          <w:wAfter w:w="149" w:type="dxa"/>
          <w:trHeight w:val="265"/>
          <w:jc w:val="center"/>
        </w:trPr>
        <w:tc>
          <w:tcPr>
            <w:tcW w:w="2552" w:type="dxa"/>
          </w:tcPr>
          <w:p w14:paraId="42A62BC2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7BE97A01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46FA71F9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10F32FCE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5ED0B67A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07F55BD0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 ± 3.9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4)</w:t>
            </w:r>
          </w:p>
        </w:tc>
        <w:tc>
          <w:tcPr>
            <w:tcW w:w="236" w:type="dxa"/>
          </w:tcPr>
          <w:p w14:paraId="44D7D3B8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26E21F60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9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</w:tr>
      <w:tr w:rsidR="00986277" w:rsidRPr="00516DA1" w14:paraId="5C308E58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1357BB39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Ofloxacin</w:t>
            </w:r>
          </w:p>
        </w:tc>
        <w:tc>
          <w:tcPr>
            <w:tcW w:w="993" w:type="dxa"/>
          </w:tcPr>
          <w:p w14:paraId="27B635A7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14350723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515F776C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0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  <w:shd w:val="clear" w:color="auto" w:fill="auto"/>
          </w:tcPr>
          <w:p w14:paraId="6A9C2BC3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0447D5F3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</w:tcPr>
          <w:p w14:paraId="143EB793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45154623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5AB36849" w14:textId="77777777" w:rsidTr="00647071">
        <w:trPr>
          <w:gridAfter w:val="1"/>
          <w:wAfter w:w="149" w:type="dxa"/>
          <w:trHeight w:val="265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4DD1B9CF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1D20D00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72496175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</w:tcPr>
          <w:p w14:paraId="042CC902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2D8A147A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2540457E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6 ± 10.6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5)</w:t>
            </w:r>
          </w:p>
        </w:tc>
        <w:tc>
          <w:tcPr>
            <w:tcW w:w="236" w:type="dxa"/>
          </w:tcPr>
          <w:p w14:paraId="567BAFBC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6211A9FE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 ± 0.6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)</w:t>
            </w:r>
          </w:p>
        </w:tc>
      </w:tr>
      <w:tr w:rsidR="00986277" w:rsidRPr="00516DA1" w14:paraId="284B5425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2FB4B1C1" w14:textId="77777777" w:rsidR="00986277" w:rsidRPr="00507072" w:rsidRDefault="00986277" w:rsidP="00A16F4A">
            <w:pPr>
              <w:spacing w:line="276" w:lineRule="auto"/>
              <w:ind w:left="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inoglycosides</w:t>
            </w: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2140EE8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168CB34D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14:paraId="2EC73C5C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</w:p>
        </w:tc>
        <w:tc>
          <w:tcPr>
            <w:tcW w:w="236" w:type="dxa"/>
            <w:shd w:val="clear" w:color="auto" w:fill="auto"/>
          </w:tcPr>
          <w:p w14:paraId="78EA85F9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14:paraId="582293F2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</w:p>
        </w:tc>
        <w:tc>
          <w:tcPr>
            <w:tcW w:w="236" w:type="dxa"/>
          </w:tcPr>
          <w:p w14:paraId="30208D93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6BE416CB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</w:p>
        </w:tc>
      </w:tr>
      <w:tr w:rsidR="00986277" w:rsidRPr="00516DA1" w14:paraId="2514D506" w14:textId="77777777" w:rsidTr="00647071">
        <w:trPr>
          <w:gridAfter w:val="1"/>
          <w:wAfter w:w="149" w:type="dxa"/>
          <w:trHeight w:val="251"/>
          <w:jc w:val="center"/>
        </w:trPr>
        <w:tc>
          <w:tcPr>
            <w:tcW w:w="2552" w:type="dxa"/>
          </w:tcPr>
          <w:p w14:paraId="6CE7E695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Amikacin</w:t>
            </w:r>
          </w:p>
        </w:tc>
        <w:tc>
          <w:tcPr>
            <w:tcW w:w="993" w:type="dxa"/>
          </w:tcPr>
          <w:p w14:paraId="1785C57D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01F5FA7F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54978272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  <w:shd w:val="clear" w:color="auto" w:fill="auto"/>
          </w:tcPr>
          <w:p w14:paraId="2E871B70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103471C1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 ± 1.2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4)</w:t>
            </w:r>
          </w:p>
        </w:tc>
        <w:tc>
          <w:tcPr>
            <w:tcW w:w="236" w:type="dxa"/>
          </w:tcPr>
          <w:p w14:paraId="685E988A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100EDBD9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538E727A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2B3CFBB5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5D910EE4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20F52D40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78D5C3B8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 ± 5.0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)</w:t>
            </w:r>
          </w:p>
        </w:tc>
        <w:tc>
          <w:tcPr>
            <w:tcW w:w="236" w:type="dxa"/>
            <w:shd w:val="clear" w:color="auto" w:fill="auto"/>
          </w:tcPr>
          <w:p w14:paraId="28AB0B4D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44DD64AF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 ± 0.9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7)</w:t>
            </w:r>
          </w:p>
        </w:tc>
        <w:tc>
          <w:tcPr>
            <w:tcW w:w="236" w:type="dxa"/>
          </w:tcPr>
          <w:p w14:paraId="67AB0973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27967EE2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 ± 1.0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)</w:t>
            </w:r>
          </w:p>
        </w:tc>
      </w:tr>
      <w:tr w:rsidR="00986277" w:rsidRPr="00516DA1" w14:paraId="4BDC80F3" w14:textId="77777777" w:rsidTr="00647071">
        <w:trPr>
          <w:gridAfter w:val="1"/>
          <w:wAfter w:w="149" w:type="dxa"/>
          <w:trHeight w:val="251"/>
          <w:jc w:val="center"/>
        </w:trPr>
        <w:tc>
          <w:tcPr>
            <w:tcW w:w="2552" w:type="dxa"/>
          </w:tcPr>
          <w:p w14:paraId="1ACA8C03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Apramycin</w:t>
            </w:r>
          </w:p>
        </w:tc>
        <w:tc>
          <w:tcPr>
            <w:tcW w:w="993" w:type="dxa"/>
          </w:tcPr>
          <w:p w14:paraId="676A12D3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6B610A48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04D46000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05E50CE5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3F2C5BB9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</w:tcPr>
          <w:p w14:paraId="3B78655A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14D5098F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224E7AD3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654BC77C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2730DEC1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18DE4B83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23039950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6CE44F91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0DCD5621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</w:tcPr>
          <w:p w14:paraId="28F28FF0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7C88AC7F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48038E8E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37CABFB4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Dihydrostreptomycin</w:t>
            </w:r>
          </w:p>
        </w:tc>
        <w:tc>
          <w:tcPr>
            <w:tcW w:w="993" w:type="dxa"/>
          </w:tcPr>
          <w:p w14:paraId="78292811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5DF2FF8C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4E4282F0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4532BB04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463D6883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.9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</w:tcPr>
          <w:p w14:paraId="5B616DAF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43B9BFE5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6E476BBA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4B80B9AC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45FDE64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0CE3732E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0CC65ED1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1F4BA81C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347D0686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</w:tcPr>
          <w:p w14:paraId="578A05E9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65119329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32BF7E03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44FCA49F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Gentamicin*</w:t>
            </w:r>
          </w:p>
        </w:tc>
        <w:tc>
          <w:tcPr>
            <w:tcW w:w="993" w:type="dxa"/>
          </w:tcPr>
          <w:p w14:paraId="2B4450E3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76DFE83B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06DD227D" w14:textId="77777777" w:rsidR="00986277" w:rsidRPr="00351D64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2 ± 21.4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21E15293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5C298361" w14:textId="77777777" w:rsidR="00986277" w:rsidRPr="00351D64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0 ± 5.9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6" w:type="dxa"/>
          </w:tcPr>
          <w:p w14:paraId="44E6B8B9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624957F0" w14:textId="77777777" w:rsidR="00986277" w:rsidRPr="00351D64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2 ± 4.8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986277" w:rsidRPr="00516DA1" w14:paraId="7163C194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7751FB2C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F1DCF22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55A0007A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763F19D7" w14:textId="77777777" w:rsidR="00986277" w:rsidRPr="00351D64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 ± 6.4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42ADBA47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1DD007D8" w14:textId="77777777" w:rsidR="00986277" w:rsidRPr="00351D64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3 ± 2.1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6" w:type="dxa"/>
          </w:tcPr>
          <w:p w14:paraId="60FE6870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1AF984AE" w14:textId="77777777" w:rsidR="00986277" w:rsidRPr="00351D64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 ± 2.6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986277" w:rsidRPr="00516DA1" w14:paraId="25F4982D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1B0637B7" w14:textId="77777777" w:rsidR="00986277" w:rsidRPr="00507072" w:rsidRDefault="00986277" w:rsidP="00A16F4A">
            <w:pPr>
              <w:spacing w:line="288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Kanamycin</w:t>
            </w:r>
          </w:p>
        </w:tc>
        <w:tc>
          <w:tcPr>
            <w:tcW w:w="993" w:type="dxa"/>
          </w:tcPr>
          <w:p w14:paraId="58941F27" w14:textId="77777777" w:rsidR="00986277" w:rsidRPr="00507072" w:rsidRDefault="00986277" w:rsidP="00A16F4A">
            <w:pPr>
              <w:spacing w:line="288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457BF36F" w14:textId="77777777" w:rsidR="00986277" w:rsidRPr="00507072" w:rsidRDefault="00986277" w:rsidP="00A16F4A">
            <w:pPr>
              <w:spacing w:line="288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3F36C21D" w14:textId="77777777" w:rsidR="00986277" w:rsidRPr="00507072" w:rsidRDefault="00986277" w:rsidP="00A16F4A">
            <w:pPr>
              <w:spacing w:line="288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6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  <w:shd w:val="clear" w:color="auto" w:fill="auto"/>
          </w:tcPr>
          <w:p w14:paraId="4C660061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00297896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1 ± 11.3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6)</w:t>
            </w:r>
          </w:p>
        </w:tc>
        <w:tc>
          <w:tcPr>
            <w:tcW w:w="236" w:type="dxa"/>
          </w:tcPr>
          <w:p w14:paraId="7555D232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786DC391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</w:tr>
      <w:tr w:rsidR="00986277" w:rsidRPr="00516DA1" w14:paraId="5648D66F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337EAB9F" w14:textId="77777777" w:rsidR="00986277" w:rsidRPr="00507072" w:rsidRDefault="00986277" w:rsidP="00A16F4A">
            <w:pPr>
              <w:spacing w:line="288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1D8AD239" w14:textId="77777777" w:rsidR="00986277" w:rsidRPr="00507072" w:rsidRDefault="00986277" w:rsidP="00A16F4A">
            <w:pPr>
              <w:spacing w:line="288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71AF97EA" w14:textId="77777777" w:rsidR="00986277" w:rsidRPr="00507072" w:rsidRDefault="00986277" w:rsidP="00A16F4A">
            <w:pPr>
              <w:spacing w:line="288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7863E996" w14:textId="77777777" w:rsidR="00986277" w:rsidRPr="00507072" w:rsidRDefault="00986277" w:rsidP="00A16F4A">
            <w:pPr>
              <w:spacing w:line="288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5856672C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05C0F16F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3 ± 3.9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1)</w:t>
            </w:r>
          </w:p>
        </w:tc>
        <w:tc>
          <w:tcPr>
            <w:tcW w:w="236" w:type="dxa"/>
          </w:tcPr>
          <w:p w14:paraId="135A757A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10598B7C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6 ± 9.5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5)</w:t>
            </w:r>
          </w:p>
        </w:tc>
      </w:tr>
      <w:tr w:rsidR="00986277" w:rsidRPr="00516DA1" w14:paraId="7E4B05C8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4357379E" w14:textId="77777777" w:rsidR="00986277" w:rsidRPr="00507072" w:rsidRDefault="00986277" w:rsidP="00A16F4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Neomycin</w:t>
            </w:r>
          </w:p>
        </w:tc>
        <w:tc>
          <w:tcPr>
            <w:tcW w:w="993" w:type="dxa"/>
          </w:tcPr>
          <w:p w14:paraId="03FD7355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2D3E2992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44CD8787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58CAC311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75AA5118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</w:tcPr>
          <w:p w14:paraId="733D43DC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106142C4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2E8D1243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1F29CCC8" w14:textId="77777777" w:rsidR="00986277" w:rsidRPr="00507072" w:rsidRDefault="00986277" w:rsidP="00A16F4A">
            <w:pPr>
              <w:spacing w:line="288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21A1E9B4" w14:textId="77777777" w:rsidR="00986277" w:rsidRPr="00507072" w:rsidRDefault="00986277" w:rsidP="00A16F4A">
            <w:pPr>
              <w:spacing w:line="288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5B8F5816" w14:textId="77777777" w:rsidR="00986277" w:rsidRPr="00507072" w:rsidRDefault="00986277" w:rsidP="00A16F4A">
            <w:pPr>
              <w:spacing w:line="288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25331897" w14:textId="77777777" w:rsidR="00986277" w:rsidRPr="00507072" w:rsidRDefault="00986277" w:rsidP="00A16F4A">
            <w:pPr>
              <w:spacing w:line="288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0BA745C5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2B2C4A91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7 ± 11.8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)</w:t>
            </w:r>
          </w:p>
        </w:tc>
        <w:tc>
          <w:tcPr>
            <w:tcW w:w="236" w:type="dxa"/>
          </w:tcPr>
          <w:p w14:paraId="6766B3BE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6A0A773B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3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</w:tr>
      <w:tr w:rsidR="00986277" w:rsidRPr="00516DA1" w14:paraId="43284FB6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75026988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Streptomycin</w:t>
            </w:r>
          </w:p>
        </w:tc>
        <w:tc>
          <w:tcPr>
            <w:tcW w:w="993" w:type="dxa"/>
          </w:tcPr>
          <w:p w14:paraId="78977466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65595FC5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30BBE601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6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  <w:shd w:val="clear" w:color="auto" w:fill="auto"/>
          </w:tcPr>
          <w:p w14:paraId="704BF347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2CC0F15E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2 ± 4.8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9)</w:t>
            </w:r>
          </w:p>
        </w:tc>
        <w:tc>
          <w:tcPr>
            <w:tcW w:w="236" w:type="dxa"/>
          </w:tcPr>
          <w:p w14:paraId="536D7ACB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2A0CABD2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8 ± 15.1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3)</w:t>
            </w:r>
          </w:p>
        </w:tc>
      </w:tr>
      <w:tr w:rsidR="00986277" w:rsidRPr="00516DA1" w14:paraId="019EF738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7C86CA56" w14:textId="77777777" w:rsidR="00986277" w:rsidRPr="00507072" w:rsidRDefault="00986277" w:rsidP="00A16F4A">
            <w:pPr>
              <w:spacing w:line="276" w:lineRule="auto"/>
              <w:ind w:left="68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5A0D418C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49987EE3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7A489AEF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3DFB6FDC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71FF17A5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9 ± 6.4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3)</w:t>
            </w:r>
          </w:p>
        </w:tc>
        <w:tc>
          <w:tcPr>
            <w:tcW w:w="236" w:type="dxa"/>
          </w:tcPr>
          <w:p w14:paraId="0FA6FE31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147257CC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0 ± 12.0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8)</w:t>
            </w:r>
          </w:p>
        </w:tc>
      </w:tr>
      <w:tr w:rsidR="00986277" w:rsidRPr="00516DA1" w14:paraId="6C557CE9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4A7EC51B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Tobramycin</w:t>
            </w:r>
          </w:p>
        </w:tc>
        <w:tc>
          <w:tcPr>
            <w:tcW w:w="993" w:type="dxa"/>
          </w:tcPr>
          <w:p w14:paraId="7C5C8BA0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0565773C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209BE0E3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3A1BDE74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5A31EA25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</w:tcPr>
          <w:p w14:paraId="70156007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7F11E39A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6006DB4B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26A5DB20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3D4246E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3C866694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</w:tcPr>
          <w:p w14:paraId="0B1A14B6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499AFBE3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59BDFD32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 ± 8.3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)</w:t>
            </w:r>
          </w:p>
        </w:tc>
        <w:tc>
          <w:tcPr>
            <w:tcW w:w="236" w:type="dxa"/>
          </w:tcPr>
          <w:p w14:paraId="75611EEB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29EC0EF7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54C805D5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0217A39E" w14:textId="77777777" w:rsidR="00986277" w:rsidRPr="00507072" w:rsidRDefault="00986277" w:rsidP="00A16F4A">
            <w:pPr>
              <w:spacing w:line="276" w:lineRule="auto"/>
              <w:ind w:left="3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samycins</w:t>
            </w: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FEC8FEE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115A8BC3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14:paraId="59B06A57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0D6F3BE5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14:paraId="7F59898B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495B655C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524C50E3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86277" w:rsidRPr="00516DA1" w14:paraId="462B6C3F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18948F67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Rifampicin</w:t>
            </w:r>
          </w:p>
        </w:tc>
        <w:tc>
          <w:tcPr>
            <w:tcW w:w="993" w:type="dxa"/>
          </w:tcPr>
          <w:p w14:paraId="164E1FCA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4E2632CB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2A77683E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52F25E5D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371AE5A9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</w:tcPr>
          <w:p w14:paraId="1AAECE0B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3F233EC2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515FFE48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0AE48994" w14:textId="77777777" w:rsidR="00986277" w:rsidRPr="00507072" w:rsidRDefault="00986277" w:rsidP="00A16F4A">
            <w:pPr>
              <w:spacing w:line="276" w:lineRule="auto"/>
              <w:ind w:left="-10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C7E9A53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1FF35EC3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</w:tcPr>
          <w:p w14:paraId="56871503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3FBD9F89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689E267B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</w:tcPr>
          <w:p w14:paraId="5C4ACEA0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3CE5A7B7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2B79DD08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6AAAF216" w14:textId="77777777" w:rsidR="00986277" w:rsidRPr="00507072" w:rsidRDefault="00986277" w:rsidP="00A16F4A">
            <w:pPr>
              <w:spacing w:line="276" w:lineRule="auto"/>
              <w:ind w:left="2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bapenems and other penems</w:t>
            </w: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B161F58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5ABD3547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14:paraId="27B1DB7B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76E413F9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14:paraId="26DF22FB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175EBB9E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28504BD4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86277" w:rsidRPr="00516DA1" w14:paraId="0DA711F0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7D214DA6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Doripenem</w:t>
            </w:r>
          </w:p>
        </w:tc>
        <w:tc>
          <w:tcPr>
            <w:tcW w:w="993" w:type="dxa"/>
          </w:tcPr>
          <w:p w14:paraId="01ACE008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601B36CC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0F120A2E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75E979A2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18EC3264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</w:tcPr>
          <w:p w14:paraId="52A26DB6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3C57C180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6F69CCFD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5D67CDC5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724DF77F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341CC9C9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4F75E73B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71F75FA0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3A1C73BD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</w:tcPr>
          <w:p w14:paraId="0133E5B2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3EFF9E54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7CDC75E3" w14:textId="77777777" w:rsidTr="00647071">
        <w:trPr>
          <w:gridAfter w:val="1"/>
          <w:wAfter w:w="149" w:type="dxa"/>
          <w:trHeight w:val="75"/>
          <w:jc w:val="center"/>
        </w:trPr>
        <w:tc>
          <w:tcPr>
            <w:tcW w:w="2552" w:type="dxa"/>
          </w:tcPr>
          <w:p w14:paraId="48E9EE5C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Ertapenem</w:t>
            </w:r>
          </w:p>
        </w:tc>
        <w:tc>
          <w:tcPr>
            <w:tcW w:w="993" w:type="dxa"/>
          </w:tcPr>
          <w:p w14:paraId="516A215A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6F8E630B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447A85AC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25DA9F1F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4F172FD1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</w:tcPr>
          <w:p w14:paraId="532DB7F7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shd w:val="clear" w:color="auto" w:fill="auto"/>
          </w:tcPr>
          <w:p w14:paraId="1BF764A3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</w:tr>
      <w:tr w:rsidR="00986277" w:rsidRPr="00516DA1" w14:paraId="5F5871F5" w14:textId="77777777" w:rsidTr="00647071">
        <w:trPr>
          <w:gridAfter w:val="1"/>
          <w:wAfter w:w="149" w:type="dxa"/>
          <w:trHeight w:val="75"/>
          <w:jc w:val="center"/>
        </w:trPr>
        <w:tc>
          <w:tcPr>
            <w:tcW w:w="2552" w:type="dxa"/>
          </w:tcPr>
          <w:p w14:paraId="30A379E8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0A887740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30538E0B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107D13E4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66ACEEBD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134FB383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± 0.0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3)</w:t>
            </w:r>
          </w:p>
        </w:tc>
        <w:tc>
          <w:tcPr>
            <w:tcW w:w="236" w:type="dxa"/>
          </w:tcPr>
          <w:p w14:paraId="5043888E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shd w:val="clear" w:color="auto" w:fill="auto"/>
          </w:tcPr>
          <w:p w14:paraId="49DA8621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673950AD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5F18B944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Imipenem</w:t>
            </w:r>
          </w:p>
        </w:tc>
        <w:tc>
          <w:tcPr>
            <w:tcW w:w="993" w:type="dxa"/>
          </w:tcPr>
          <w:p w14:paraId="528849CE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51845773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5D1BBB08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  <w:shd w:val="clear" w:color="auto" w:fill="auto"/>
          </w:tcPr>
          <w:p w14:paraId="1E145DBC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0E5CAAE0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</w:tcPr>
          <w:p w14:paraId="5E9CD346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4161FD25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 ± 0.6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3)</w:t>
            </w:r>
          </w:p>
        </w:tc>
      </w:tr>
      <w:tr w:rsidR="00986277" w:rsidRPr="00516DA1" w14:paraId="023192DD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1CD8EDB1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492367E8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6E56097E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75B71B49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3E09122A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7D0AB89C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± 0.0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3)</w:t>
            </w:r>
          </w:p>
        </w:tc>
        <w:tc>
          <w:tcPr>
            <w:tcW w:w="236" w:type="dxa"/>
          </w:tcPr>
          <w:p w14:paraId="3C1304B1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40A7D8B6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2E7E236E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42DBEC78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Meropenem</w:t>
            </w:r>
          </w:p>
        </w:tc>
        <w:tc>
          <w:tcPr>
            <w:tcW w:w="993" w:type="dxa"/>
          </w:tcPr>
          <w:p w14:paraId="0A0B9CAE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7A866499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10CE33ED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  <w:shd w:val="clear" w:color="auto" w:fill="auto"/>
          </w:tcPr>
          <w:p w14:paraId="1F71D2A9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6CAB6ACB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 ± 2.0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3)</w:t>
            </w:r>
          </w:p>
        </w:tc>
        <w:tc>
          <w:tcPr>
            <w:tcW w:w="236" w:type="dxa"/>
          </w:tcPr>
          <w:p w14:paraId="5F97CD22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5DA56E1C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4 ± 24.4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)</w:t>
            </w:r>
          </w:p>
        </w:tc>
      </w:tr>
      <w:tr w:rsidR="00986277" w:rsidRPr="00516DA1" w14:paraId="1A6EB283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38220515" w14:textId="77777777" w:rsidR="00986277" w:rsidRPr="00507072" w:rsidRDefault="00986277" w:rsidP="00A16F4A">
            <w:pPr>
              <w:spacing w:line="276" w:lineRule="auto"/>
              <w:ind w:left="-10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C29D378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3BA25818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</w:tcPr>
          <w:p w14:paraId="5E1A5EB8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  <w:shd w:val="clear" w:color="auto" w:fill="auto"/>
          </w:tcPr>
          <w:p w14:paraId="75796F6C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4EB4885B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± 0.0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5)</w:t>
            </w:r>
          </w:p>
        </w:tc>
        <w:tc>
          <w:tcPr>
            <w:tcW w:w="236" w:type="dxa"/>
          </w:tcPr>
          <w:p w14:paraId="6F2C13EA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0904DBBE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</w:tr>
      <w:tr w:rsidR="00986277" w:rsidRPr="00516DA1" w14:paraId="74D24EC7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23C2FEB1" w14:textId="77777777" w:rsidR="00986277" w:rsidRPr="00507072" w:rsidRDefault="00986277" w:rsidP="00A16F4A">
            <w:pPr>
              <w:spacing w:line="276" w:lineRule="auto"/>
              <w:ind w:left="32" w:right="-112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nicillins</w:t>
            </w: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  <w:t xml:space="preserve"> </w:t>
            </w: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antipseudomonal)</w:t>
            </w: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AB1A17F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5B8D4CC4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14:paraId="56C6EDEB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70C14535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14:paraId="41890022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34FC0921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43F6F99A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86277" w:rsidRPr="00516DA1" w14:paraId="6BF875E7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43250D39" w14:textId="77777777" w:rsidR="00986277" w:rsidRPr="00507072" w:rsidRDefault="00986277" w:rsidP="00A16F4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Piperacillin-tazobactam</w:t>
            </w:r>
          </w:p>
        </w:tc>
        <w:tc>
          <w:tcPr>
            <w:tcW w:w="993" w:type="dxa"/>
          </w:tcPr>
          <w:p w14:paraId="7F7910F4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628C6B42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3FFB9E51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  <w:shd w:val="clear" w:color="auto" w:fill="auto"/>
          </w:tcPr>
          <w:p w14:paraId="07983FCA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76D3D7BC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0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</w:tcPr>
          <w:p w14:paraId="2F80D8B3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7D060B9D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68B17F0E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35D0001A" w14:textId="77777777" w:rsidR="00986277" w:rsidRPr="00507072" w:rsidRDefault="00986277" w:rsidP="00A16F4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7A0AF8E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3A7B805A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2EF7C527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7D362CCE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2261C550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6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</w:tcPr>
          <w:p w14:paraId="4614D54E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2847E1E3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07545E11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7C6421C3" w14:textId="77777777" w:rsidR="00986277" w:rsidRPr="00507072" w:rsidRDefault="00986277" w:rsidP="00A16F4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Ticarcillin + clavulanic acid</w:t>
            </w:r>
          </w:p>
        </w:tc>
        <w:tc>
          <w:tcPr>
            <w:tcW w:w="993" w:type="dxa"/>
          </w:tcPr>
          <w:p w14:paraId="28702256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70E217AE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2CB35145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0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  <w:shd w:val="clear" w:color="auto" w:fill="auto"/>
          </w:tcPr>
          <w:p w14:paraId="49575860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36E628BA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</w:tcPr>
          <w:p w14:paraId="6105DD0D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38FE1ABC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187A9140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4AA95564" w14:textId="77777777" w:rsidR="00986277" w:rsidRPr="00507072" w:rsidRDefault="00986277" w:rsidP="00A16F4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D3DC567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25CAE5B9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</w:tcPr>
          <w:p w14:paraId="73DBB3DC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02A8FE11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282783C8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</w:tcPr>
          <w:p w14:paraId="404187BB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2D00F317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591C2344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3122FA33" w14:textId="77777777" w:rsidR="00986277" w:rsidRPr="00507072" w:rsidRDefault="00986277" w:rsidP="00A16F4A">
            <w:pPr>
              <w:spacing w:line="276" w:lineRule="auto"/>
              <w:ind w:right="-10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nicillins (aminopenicillins)</w:t>
            </w: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5E547FA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6807064D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14:paraId="7089B8EC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7842841C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14:paraId="2AD31E95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0DFA697E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5AADD047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86277" w:rsidRPr="00516DA1" w14:paraId="18EB3AAD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2781D433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Amoxicillin</w:t>
            </w:r>
          </w:p>
        </w:tc>
        <w:tc>
          <w:tcPr>
            <w:tcW w:w="993" w:type="dxa"/>
          </w:tcPr>
          <w:p w14:paraId="3AB682F7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06CB20CA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39B59DCE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0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  <w:shd w:val="clear" w:color="auto" w:fill="auto"/>
          </w:tcPr>
          <w:p w14:paraId="7D8F4A63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7D25C547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.7 ± 14.7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3)</w:t>
            </w:r>
          </w:p>
        </w:tc>
        <w:tc>
          <w:tcPr>
            <w:tcW w:w="236" w:type="dxa"/>
          </w:tcPr>
          <w:p w14:paraId="12A70852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2CF6F394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46F6025C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1336C462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718ACA8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48A486B1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6AD01016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41A2FC4C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24B5C794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0 ± 39.0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)</w:t>
            </w:r>
          </w:p>
        </w:tc>
        <w:tc>
          <w:tcPr>
            <w:tcW w:w="236" w:type="dxa"/>
          </w:tcPr>
          <w:p w14:paraId="253647E7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2E712DC7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1D22F92D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66C55FCE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Ampicillin*</w:t>
            </w:r>
          </w:p>
        </w:tc>
        <w:tc>
          <w:tcPr>
            <w:tcW w:w="993" w:type="dxa"/>
          </w:tcPr>
          <w:p w14:paraId="3CF9609D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45FC4DC3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7B400CCD" w14:textId="77777777" w:rsidR="00986277" w:rsidRPr="00351D64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.7 ± 11.7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76AF62EC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4172F8E9" w14:textId="77777777" w:rsidR="00986277" w:rsidRPr="00351D64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2 ± 3.9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6" w:type="dxa"/>
          </w:tcPr>
          <w:p w14:paraId="5FC8C8E3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34CFA613" w14:textId="77777777" w:rsidR="00986277" w:rsidRPr="00351D64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9 ± 7.8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986277" w:rsidRPr="00516DA1" w14:paraId="296A3406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61BDF7C1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FD6A119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77EF0AD4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</w:tcPr>
          <w:p w14:paraId="287F638C" w14:textId="77777777" w:rsidR="00986277" w:rsidRPr="00351D64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9 ± 5.9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30646AF1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1767798B" w14:textId="77777777" w:rsidR="00986277" w:rsidRPr="00351D64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6 ± 4.0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6" w:type="dxa"/>
          </w:tcPr>
          <w:p w14:paraId="7CDA842B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660D5B08" w14:textId="77777777" w:rsidR="00986277" w:rsidRPr="00351D64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5 ± 8.0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986277" w:rsidRPr="00516DA1" w14:paraId="15A467A5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6A5A9628" w14:textId="77777777" w:rsidR="00986277" w:rsidRPr="00507072" w:rsidRDefault="00986277" w:rsidP="00A16F4A">
            <w:pPr>
              <w:spacing w:line="276" w:lineRule="auto"/>
              <w:ind w:left="34" w:right="-10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nicillins (aminopenicillins with beta- lactamase inhibitors)</w:t>
            </w: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03F5D6A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09EF8008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14:paraId="440F6230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52391FF1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14:paraId="748B4028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510B130B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30E67F0A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86277" w:rsidRPr="00516DA1" w14:paraId="4EDE0193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5F28E394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Amoxicillin + clavulanic acid</w:t>
            </w:r>
          </w:p>
        </w:tc>
        <w:tc>
          <w:tcPr>
            <w:tcW w:w="993" w:type="dxa"/>
          </w:tcPr>
          <w:p w14:paraId="3EAF9F46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727E1997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6AA8BBE6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0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  <w:shd w:val="clear" w:color="auto" w:fill="auto"/>
          </w:tcPr>
          <w:p w14:paraId="5C5CB4FE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6B985B99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9 ± 6.4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8)</w:t>
            </w:r>
          </w:p>
        </w:tc>
        <w:tc>
          <w:tcPr>
            <w:tcW w:w="236" w:type="dxa"/>
          </w:tcPr>
          <w:p w14:paraId="243ABF1D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7CC28E67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8 ± 3.9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3)</w:t>
            </w:r>
          </w:p>
        </w:tc>
      </w:tr>
      <w:tr w:rsidR="00986277" w:rsidRPr="00516DA1" w14:paraId="52A73234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35EF3D7E" w14:textId="77777777" w:rsidR="00986277" w:rsidRPr="00507072" w:rsidRDefault="00986277" w:rsidP="00A16F4A">
            <w:pPr>
              <w:spacing w:line="276" w:lineRule="auto"/>
              <w:ind w:left="-107" w:right="-109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3616E37D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27220EA6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6098C0C8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0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  <w:shd w:val="clear" w:color="auto" w:fill="auto"/>
          </w:tcPr>
          <w:p w14:paraId="35B37F57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4228FAC2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 ± 2.2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2)</w:t>
            </w:r>
          </w:p>
        </w:tc>
        <w:tc>
          <w:tcPr>
            <w:tcW w:w="236" w:type="dxa"/>
          </w:tcPr>
          <w:p w14:paraId="67F23F70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53788C32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2 ± 7.4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3)</w:t>
            </w:r>
          </w:p>
        </w:tc>
      </w:tr>
      <w:tr w:rsidR="00986277" w:rsidRPr="00516DA1" w14:paraId="598AA0AD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733DDF23" w14:textId="77777777" w:rsidR="00986277" w:rsidRPr="00507072" w:rsidRDefault="00986277" w:rsidP="00A16F4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Ampicillin-sulbactam</w:t>
            </w:r>
          </w:p>
        </w:tc>
        <w:tc>
          <w:tcPr>
            <w:tcW w:w="993" w:type="dxa"/>
          </w:tcPr>
          <w:p w14:paraId="27A63149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2DBD82D4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5A50D987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624738D6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615C61B3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</w:tcPr>
          <w:p w14:paraId="64E7E5E8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2F6BE706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6890444A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36430256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3BD6FE3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557A3EB7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</w:tcPr>
          <w:p w14:paraId="4DC4D7DC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11BB366C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5623886D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</w:tcPr>
          <w:p w14:paraId="21D99483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3323340A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204F21F3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0198B0DD" w14:textId="77777777" w:rsidR="00986277" w:rsidRPr="00507072" w:rsidRDefault="00986277" w:rsidP="00A16F4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osphonic acid derivatives</w:t>
            </w: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9C5C9ED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13E0796B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14:paraId="259EC787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</w:p>
        </w:tc>
        <w:tc>
          <w:tcPr>
            <w:tcW w:w="236" w:type="dxa"/>
            <w:shd w:val="clear" w:color="auto" w:fill="auto"/>
          </w:tcPr>
          <w:p w14:paraId="182DF064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14:paraId="356BF65C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</w:p>
        </w:tc>
        <w:tc>
          <w:tcPr>
            <w:tcW w:w="236" w:type="dxa"/>
          </w:tcPr>
          <w:p w14:paraId="153EDCB5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27A5D7A8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</w:p>
        </w:tc>
      </w:tr>
      <w:tr w:rsidR="00986277" w:rsidRPr="00516DA1" w14:paraId="24A229CF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16D6198F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Fosfomycin</w:t>
            </w:r>
          </w:p>
        </w:tc>
        <w:tc>
          <w:tcPr>
            <w:tcW w:w="993" w:type="dxa"/>
          </w:tcPr>
          <w:p w14:paraId="2E9F31DB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2C486D29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7190861F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  <w:shd w:val="clear" w:color="auto" w:fill="auto"/>
          </w:tcPr>
          <w:p w14:paraId="67024740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5D74527E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</w:tcPr>
          <w:p w14:paraId="1ADB633E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6D7B0CAD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 ± 2.2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3)</w:t>
            </w:r>
          </w:p>
        </w:tc>
      </w:tr>
      <w:tr w:rsidR="00986277" w:rsidRPr="00516DA1" w14:paraId="2D719472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7C2A9F78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A34C46B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2560003C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</w:tcPr>
          <w:p w14:paraId="6EF5BC96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055FE067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4A309075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 ± 0.8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)</w:t>
            </w:r>
          </w:p>
        </w:tc>
        <w:tc>
          <w:tcPr>
            <w:tcW w:w="236" w:type="dxa"/>
          </w:tcPr>
          <w:p w14:paraId="003241E4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231666C7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</w:tr>
      <w:tr w:rsidR="00986277" w:rsidRPr="00516DA1" w14:paraId="4607695C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7958AB75" w14:textId="77777777" w:rsidR="00986277" w:rsidRPr="00507072" w:rsidRDefault="00986277" w:rsidP="00A16F4A">
            <w:pPr>
              <w:spacing w:line="276" w:lineRule="auto"/>
              <w:ind w:left="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phenicols</w:t>
            </w: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9B6A3BC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4EB4436E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14:paraId="748BAE85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</w:p>
        </w:tc>
        <w:tc>
          <w:tcPr>
            <w:tcW w:w="236" w:type="dxa"/>
            <w:shd w:val="clear" w:color="auto" w:fill="auto"/>
          </w:tcPr>
          <w:p w14:paraId="4C591664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14:paraId="10BCD824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</w:p>
        </w:tc>
        <w:tc>
          <w:tcPr>
            <w:tcW w:w="236" w:type="dxa"/>
          </w:tcPr>
          <w:p w14:paraId="5A63CDD7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41DC9330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</w:p>
        </w:tc>
      </w:tr>
      <w:tr w:rsidR="00986277" w:rsidRPr="00516DA1" w14:paraId="0E629C8C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2561CEDB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Chloramphenicol*</w:t>
            </w:r>
          </w:p>
        </w:tc>
        <w:tc>
          <w:tcPr>
            <w:tcW w:w="993" w:type="dxa"/>
          </w:tcPr>
          <w:p w14:paraId="344978A2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01A5A6DD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4AFF0EC0" w14:textId="77777777" w:rsidR="00986277" w:rsidRPr="00351D64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4 ± 1.8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4BA49A43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04BEE099" w14:textId="77777777" w:rsidR="00986277" w:rsidRPr="00351D64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2 ± 7.3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6" w:type="dxa"/>
          </w:tcPr>
          <w:p w14:paraId="06582BCC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7F94E6AE" w14:textId="77777777" w:rsidR="00986277" w:rsidRPr="00351D64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8 ± 5.1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986277" w:rsidRPr="00516DA1" w14:paraId="6942AA94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781C59BC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2AB67F2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34BFA96C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37D36D7A" w14:textId="77777777" w:rsidR="00986277" w:rsidRPr="00351D64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1 ± 1.1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5013B1AA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1E93B85A" w14:textId="77777777" w:rsidR="00986277" w:rsidRPr="00351D64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8 ± 4.0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6" w:type="dxa"/>
          </w:tcPr>
          <w:p w14:paraId="31A6B958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642136DD" w14:textId="77777777" w:rsidR="00986277" w:rsidRPr="00351D64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7 ± 9.0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986277" w:rsidRPr="00516DA1" w14:paraId="2864DD97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3D96D7FE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Florfenicol</w:t>
            </w:r>
          </w:p>
        </w:tc>
        <w:tc>
          <w:tcPr>
            <w:tcW w:w="993" w:type="dxa"/>
          </w:tcPr>
          <w:p w14:paraId="5EE8F826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2A84B195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3F9D6A8F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4D0E9B89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4471C60A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3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</w:tcPr>
          <w:p w14:paraId="0589B017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0E3528A4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534BB513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4095C4AB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CA6B3A7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3246FE36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</w:tcPr>
          <w:p w14:paraId="689330B6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05E63E95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6CFB86B5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5 ± 10.3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4)</w:t>
            </w:r>
          </w:p>
        </w:tc>
        <w:tc>
          <w:tcPr>
            <w:tcW w:w="236" w:type="dxa"/>
          </w:tcPr>
          <w:p w14:paraId="2B391CC9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491204B7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5 ± 19.1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)</w:t>
            </w:r>
          </w:p>
        </w:tc>
      </w:tr>
      <w:tr w:rsidR="00986277" w:rsidRPr="00516DA1" w14:paraId="4109FAFE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1A6E7684" w14:textId="77777777" w:rsidR="00986277" w:rsidRPr="00507072" w:rsidRDefault="00986277" w:rsidP="00A16F4A">
            <w:pPr>
              <w:spacing w:line="276" w:lineRule="auto"/>
              <w:ind w:left="32" w:right="-2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phalosporins</w:t>
            </w: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  <w:t xml:space="preserve"> (1</w:t>
            </w: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vi-VN"/>
              </w:rPr>
              <w:t>st</w:t>
            </w: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  <w:t>, 2</w:t>
            </w: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vi-VN"/>
              </w:rPr>
              <w:t xml:space="preserve">nd </w:t>
            </w: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  <w:t>generation)</w:t>
            </w: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vi-V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AC56CEA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22F00103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14:paraId="6C6385D0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52884F71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14:paraId="525C7B84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</w:p>
        </w:tc>
        <w:tc>
          <w:tcPr>
            <w:tcW w:w="236" w:type="dxa"/>
          </w:tcPr>
          <w:p w14:paraId="03A51571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6F343609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</w:p>
        </w:tc>
      </w:tr>
      <w:tr w:rsidR="00986277" w:rsidRPr="00516DA1" w14:paraId="458A7FA6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36EEC8B4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falotin</w:t>
            </w:r>
          </w:p>
        </w:tc>
        <w:tc>
          <w:tcPr>
            <w:tcW w:w="993" w:type="dxa"/>
          </w:tcPr>
          <w:p w14:paraId="0196607C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01002647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7DC9323B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48107551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3A7186E2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 ± 4.9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)</w:t>
            </w:r>
          </w:p>
        </w:tc>
        <w:tc>
          <w:tcPr>
            <w:tcW w:w="236" w:type="dxa"/>
          </w:tcPr>
          <w:p w14:paraId="158675B2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625DDA3F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0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</w:tr>
      <w:tr w:rsidR="00986277" w:rsidRPr="00516DA1" w14:paraId="270A2B9C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6D4FD832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2B25EEA6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69413323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0553C7F2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407B9C6F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612D26AA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</w:tcPr>
          <w:p w14:paraId="24C5D20A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5417905D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517C0D83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4C37C1C2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Cefazolin</w:t>
            </w:r>
          </w:p>
        </w:tc>
        <w:tc>
          <w:tcPr>
            <w:tcW w:w="993" w:type="dxa"/>
          </w:tcPr>
          <w:p w14:paraId="12111143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33CFEC64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4AAC82E2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6435ADF0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7A5EC513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</w:tcPr>
          <w:p w14:paraId="4D3389F9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4D40FECE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100B0E2D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1F1F2AEA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09BE2210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5E2D6520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0E8D6800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3DC915B9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6653335F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</w:tcPr>
          <w:p w14:paraId="4B0F8D48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2EABCE03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</w:tr>
      <w:tr w:rsidR="00986277" w:rsidRPr="00516DA1" w14:paraId="70CA40A5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132B99F6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Cefoxitin</w:t>
            </w:r>
          </w:p>
        </w:tc>
        <w:tc>
          <w:tcPr>
            <w:tcW w:w="993" w:type="dxa"/>
          </w:tcPr>
          <w:p w14:paraId="0ABE1C08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3A461215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2D308BCB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697CE6B3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77AB613A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</w:tcPr>
          <w:p w14:paraId="0431735A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7822F97E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</w:tr>
      <w:tr w:rsidR="00986277" w:rsidRPr="00516DA1" w14:paraId="60FCBA4F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1A1EED1C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2F7B05B1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1D962BD3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251BECEF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070212E9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759C2DE3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 ± 1.3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3)</w:t>
            </w:r>
          </w:p>
        </w:tc>
        <w:tc>
          <w:tcPr>
            <w:tcW w:w="236" w:type="dxa"/>
          </w:tcPr>
          <w:p w14:paraId="2C5DC9DF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25163BB1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</w:tr>
      <w:tr w:rsidR="00986277" w:rsidRPr="00516DA1" w14:paraId="00DE616F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5A844DB4" w14:textId="77777777" w:rsidR="00986277" w:rsidRPr="00507072" w:rsidRDefault="00986277" w:rsidP="00A16F4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Cefuroxime</w:t>
            </w:r>
          </w:p>
        </w:tc>
        <w:tc>
          <w:tcPr>
            <w:tcW w:w="993" w:type="dxa"/>
          </w:tcPr>
          <w:p w14:paraId="20A5C68A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12BE4EF0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29E70682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31FBD7D3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25937EBD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 ± 6.5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)</w:t>
            </w:r>
          </w:p>
        </w:tc>
        <w:tc>
          <w:tcPr>
            <w:tcW w:w="236" w:type="dxa"/>
          </w:tcPr>
          <w:p w14:paraId="7968CD16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4490C4E5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5A3FD431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6E4C8370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85B4EA9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31E568DC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</w:tcPr>
          <w:p w14:paraId="48F493FE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0FB56467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3CD974CC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2 ± 6.0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6)</w:t>
            </w:r>
          </w:p>
        </w:tc>
        <w:tc>
          <w:tcPr>
            <w:tcW w:w="236" w:type="dxa"/>
          </w:tcPr>
          <w:p w14:paraId="478162BC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49B5B078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2 ± 18.6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)</w:t>
            </w:r>
          </w:p>
        </w:tc>
      </w:tr>
      <w:tr w:rsidR="00986277" w:rsidRPr="00516DA1" w14:paraId="41B17D0C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5DBC4B84" w14:textId="77777777" w:rsidR="00986277" w:rsidRPr="00507072" w:rsidRDefault="00986277" w:rsidP="00A16F4A">
            <w:pPr>
              <w:spacing w:line="276" w:lineRule="auto"/>
              <w:ind w:left="3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ate pathway inhibitors</w:t>
            </w: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vi-V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BAA007D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63E186B6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14:paraId="5DF9E302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0A1A5E84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14:paraId="30A8B25D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</w:p>
        </w:tc>
        <w:tc>
          <w:tcPr>
            <w:tcW w:w="236" w:type="dxa"/>
          </w:tcPr>
          <w:p w14:paraId="7AA4FD87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269F2093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86277" w:rsidRPr="00516DA1" w14:paraId="1BB4BE6F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51170070" w14:textId="77777777" w:rsidR="00986277" w:rsidRPr="00507072" w:rsidRDefault="00986277" w:rsidP="00A16F4A">
            <w:pPr>
              <w:spacing w:line="276" w:lineRule="auto"/>
              <w:ind w:left="32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Sulfamethoxazone -trimethoprime*</w:t>
            </w:r>
          </w:p>
        </w:tc>
        <w:tc>
          <w:tcPr>
            <w:tcW w:w="993" w:type="dxa"/>
          </w:tcPr>
          <w:p w14:paraId="7A78A2AC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0105A676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50CFA7A7" w14:textId="77777777" w:rsidR="00986277" w:rsidRPr="00351D64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7 ± 10.1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6FD70A1D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27ABE203" w14:textId="77777777" w:rsidR="00986277" w:rsidRPr="00351D64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8 ± 4.1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6" w:type="dxa"/>
          </w:tcPr>
          <w:p w14:paraId="113B5439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2C1AD045" w14:textId="77777777" w:rsidR="00986277" w:rsidRPr="00351D64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4 ± 8.7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986277" w:rsidRPr="00516DA1" w14:paraId="09F11BF8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7FFA7A38" w14:textId="77777777" w:rsidR="00986277" w:rsidRPr="00507072" w:rsidRDefault="00986277" w:rsidP="00A16F4A">
            <w:pPr>
              <w:spacing w:line="276" w:lineRule="auto"/>
              <w:ind w:left="3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72FA4A3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09CBE972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</w:tcPr>
          <w:p w14:paraId="6EC760ED" w14:textId="77777777" w:rsidR="00986277" w:rsidRPr="00351D64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6 ± 1.6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781199E0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56492DEB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9 ± 4.3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14:paraId="7A22843B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1937BA41" w14:textId="77777777" w:rsidR="00986277" w:rsidRPr="00351D64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4 ± 10.0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986277" w:rsidRPr="00516DA1" w14:paraId="057F3F46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01CAB018" w14:textId="77777777" w:rsidR="00986277" w:rsidRPr="00507072" w:rsidRDefault="00986277" w:rsidP="00A16F4A">
            <w:pPr>
              <w:spacing w:line="276" w:lineRule="auto"/>
              <w:ind w:left="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nicillins (anti- staphylococcal)</w:t>
            </w: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7D248A2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3939465F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14:paraId="654D7AFC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432C3535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14:paraId="1201F804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</w:p>
        </w:tc>
        <w:tc>
          <w:tcPr>
            <w:tcW w:w="236" w:type="dxa"/>
          </w:tcPr>
          <w:p w14:paraId="088EE906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6D8E41CD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86277" w:rsidRPr="00516DA1" w14:paraId="031E4E18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7DAB262F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Oxacillin</w:t>
            </w:r>
          </w:p>
        </w:tc>
        <w:tc>
          <w:tcPr>
            <w:tcW w:w="993" w:type="dxa"/>
          </w:tcPr>
          <w:p w14:paraId="29E4DD66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4C0E6380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5F0C1059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4F1C285D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06454E55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.0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</w:tcPr>
          <w:p w14:paraId="01CA9050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530F0ACD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10CBE8F3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3CA69D40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EEB725F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098F9A5B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</w:tcPr>
          <w:p w14:paraId="6521417D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1CDFC3B8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4F643B37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</w:tcPr>
          <w:p w14:paraId="6F0226A1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4090DF1B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12F3AAB0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79B47975" w14:textId="77777777" w:rsidR="00986277" w:rsidRPr="00507072" w:rsidRDefault="00986277" w:rsidP="00A16F4A">
            <w:pPr>
              <w:spacing w:line="276" w:lineRule="auto"/>
              <w:ind w:left="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lfonamides</w:t>
            </w: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BA46CC6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0DEDB7BB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14:paraId="73AE4591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12A0F15B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14:paraId="4357E808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618A29E1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0C758172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</w:p>
        </w:tc>
      </w:tr>
      <w:tr w:rsidR="00986277" w:rsidRPr="00516DA1" w14:paraId="7F8FCD9B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28E7E53A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Sulfafurazole</w:t>
            </w:r>
          </w:p>
        </w:tc>
        <w:tc>
          <w:tcPr>
            <w:tcW w:w="993" w:type="dxa"/>
          </w:tcPr>
          <w:p w14:paraId="635199E4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4C89A608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57B35174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210B8566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52096030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.1 ± 9.8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3)</w:t>
            </w:r>
          </w:p>
        </w:tc>
        <w:tc>
          <w:tcPr>
            <w:tcW w:w="236" w:type="dxa"/>
          </w:tcPr>
          <w:p w14:paraId="6054D36E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314001BF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36777BE8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4ACFAF9D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C910110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01E2934A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</w:tcPr>
          <w:p w14:paraId="6C393481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3F5EB098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2EA99315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5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</w:tcPr>
          <w:p w14:paraId="4FADAFB3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553A3E5E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48B7002F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20D9525E" w14:textId="77777777" w:rsidR="00986277" w:rsidRPr="00507072" w:rsidRDefault="00986277" w:rsidP="00A16F4A">
            <w:pPr>
              <w:spacing w:line="276" w:lineRule="auto"/>
              <w:ind w:right="-10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tracyclines</w:t>
            </w: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C39A6E1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5AC3F18F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14:paraId="2A16E367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71336A27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14:paraId="5C7C4B15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29F722A4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08F8B7FC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86277" w:rsidRPr="00516DA1" w14:paraId="5706576E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2F8EE969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Doxycycline</w:t>
            </w:r>
          </w:p>
        </w:tc>
        <w:tc>
          <w:tcPr>
            <w:tcW w:w="993" w:type="dxa"/>
          </w:tcPr>
          <w:p w14:paraId="189D2EEC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611DDC0A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518F5056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4DC56806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29348C5E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1 ± 4.5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)</w:t>
            </w:r>
          </w:p>
        </w:tc>
        <w:tc>
          <w:tcPr>
            <w:tcW w:w="236" w:type="dxa"/>
          </w:tcPr>
          <w:p w14:paraId="0CA07FC2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0451F3E5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5911C2D2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2954FC7E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3C6725F8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5C287DC6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186DF73D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587C3432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2FEB345D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4 ± 2.8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)</w:t>
            </w:r>
          </w:p>
        </w:tc>
        <w:tc>
          <w:tcPr>
            <w:tcW w:w="236" w:type="dxa"/>
          </w:tcPr>
          <w:p w14:paraId="7A8435CF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3D113B03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4 ± 2.8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)</w:t>
            </w:r>
          </w:p>
        </w:tc>
      </w:tr>
      <w:tr w:rsidR="00986277" w:rsidRPr="00516DA1" w14:paraId="735AFFEF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196BDF3D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Oxytetracycline</w:t>
            </w:r>
          </w:p>
        </w:tc>
        <w:tc>
          <w:tcPr>
            <w:tcW w:w="993" w:type="dxa"/>
          </w:tcPr>
          <w:p w14:paraId="5A5FDEAE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2AEEA9E8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20F8E3F4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4D5AD0B3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30052EDB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9 ± 32.3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3)</w:t>
            </w:r>
          </w:p>
        </w:tc>
        <w:tc>
          <w:tcPr>
            <w:tcW w:w="236" w:type="dxa"/>
          </w:tcPr>
          <w:p w14:paraId="1A13E3A1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08104606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46403B6E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05197707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3CF7FD1E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10B63CDF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3A49E9BD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417ECF1D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38DC5604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 ± 8.4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)</w:t>
            </w:r>
          </w:p>
        </w:tc>
        <w:tc>
          <w:tcPr>
            <w:tcW w:w="236" w:type="dxa"/>
          </w:tcPr>
          <w:p w14:paraId="65F539A9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0BB1FCE9" w14:textId="77777777" w:rsidR="00986277" w:rsidRPr="00507072" w:rsidRDefault="00986277" w:rsidP="00A16F4A">
            <w:pPr>
              <w:spacing w:line="288" w:lineRule="auto"/>
              <w:ind w:left="-108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3 ± 29.3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)</w:t>
            </w:r>
          </w:p>
        </w:tc>
      </w:tr>
      <w:tr w:rsidR="00986277" w:rsidRPr="00516DA1" w14:paraId="3FC72DB6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2934BB10" w14:textId="77777777" w:rsidR="00986277" w:rsidRPr="00507072" w:rsidRDefault="00986277" w:rsidP="00A16F4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Tetracycline</w:t>
            </w:r>
          </w:p>
        </w:tc>
        <w:tc>
          <w:tcPr>
            <w:tcW w:w="993" w:type="dxa"/>
          </w:tcPr>
          <w:p w14:paraId="66F90EF4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7BBFA50B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022B8140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5 ± 2.0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3)</w:t>
            </w:r>
          </w:p>
        </w:tc>
        <w:tc>
          <w:tcPr>
            <w:tcW w:w="236" w:type="dxa"/>
            <w:shd w:val="clear" w:color="auto" w:fill="auto"/>
          </w:tcPr>
          <w:p w14:paraId="502A78B2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086526F9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6 ± 5.9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0)</w:t>
            </w:r>
          </w:p>
        </w:tc>
        <w:tc>
          <w:tcPr>
            <w:tcW w:w="236" w:type="dxa"/>
          </w:tcPr>
          <w:p w14:paraId="09127ACF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24FE0309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9 ± 8.0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6)</w:t>
            </w:r>
          </w:p>
        </w:tc>
      </w:tr>
      <w:tr w:rsidR="00986277" w:rsidRPr="00516DA1" w14:paraId="21C16A54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573176DB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FA9A44D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4A10D14C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</w:tcPr>
          <w:p w14:paraId="023A3AB6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0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  <w:shd w:val="clear" w:color="auto" w:fill="auto"/>
          </w:tcPr>
          <w:p w14:paraId="6B538A71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7EF2FAD9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1 ± 3.9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9)</w:t>
            </w:r>
          </w:p>
        </w:tc>
        <w:tc>
          <w:tcPr>
            <w:tcW w:w="236" w:type="dxa"/>
          </w:tcPr>
          <w:p w14:paraId="4EAB68AD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20DB8D1E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5 ± 10.8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8)</w:t>
            </w:r>
          </w:p>
        </w:tc>
      </w:tr>
      <w:tr w:rsidR="00986277" w:rsidRPr="00516DA1" w14:paraId="746B25CE" w14:textId="77777777" w:rsidTr="00647071">
        <w:trPr>
          <w:gridAfter w:val="1"/>
          <w:wAfter w:w="149" w:type="dxa"/>
          <w:trHeight w:val="335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1418D55C" w14:textId="77777777" w:rsidR="00986277" w:rsidRPr="00507072" w:rsidRDefault="00986277" w:rsidP="00A16F4A">
            <w:pPr>
              <w:spacing w:line="276" w:lineRule="auto"/>
              <w:ind w:right="-10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inocyclitols</w:t>
            </w: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7BDF0C8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6CCAF1A2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14:paraId="40A4D0E8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2CB4E255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14:paraId="325B9140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170C6B44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527BDA1B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86277" w:rsidRPr="00516DA1" w14:paraId="27342037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4D965489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Spectinomycin</w:t>
            </w:r>
          </w:p>
        </w:tc>
        <w:tc>
          <w:tcPr>
            <w:tcW w:w="993" w:type="dxa"/>
          </w:tcPr>
          <w:p w14:paraId="1B35D99F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7BEA7808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6D0BD1DA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03B2CBF8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7D478F3B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</w:tcPr>
          <w:p w14:paraId="0F9EA4F9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542B965C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04DF7899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15C49AD3" w14:textId="77777777" w:rsidR="00986277" w:rsidRPr="00507072" w:rsidRDefault="00986277" w:rsidP="00A16F4A">
            <w:pPr>
              <w:spacing w:line="276" w:lineRule="auto"/>
              <w:ind w:left="-107" w:right="-109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2745703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343AD712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</w:tcPr>
          <w:p w14:paraId="5059A43B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4B9D35A0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691F1FFA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</w:tcPr>
          <w:p w14:paraId="1B6E2BBD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6C90AA3B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350C90EA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0C222D13" w14:textId="77777777" w:rsidR="00986277" w:rsidRPr="00507072" w:rsidRDefault="00986277" w:rsidP="00A16F4A">
            <w:pPr>
              <w:spacing w:line="276" w:lineRule="auto"/>
              <w:ind w:right="-10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itrofurans derivatives</w:t>
            </w: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627DAD1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12023E26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14:paraId="7B16F072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1239FAF0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14:paraId="555C91DE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6028FF68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1FDB244E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86277" w:rsidRPr="00516DA1" w14:paraId="2B8DDAF3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3E202CE9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Nitrofurantoin</w:t>
            </w:r>
          </w:p>
        </w:tc>
        <w:tc>
          <w:tcPr>
            <w:tcW w:w="993" w:type="dxa"/>
          </w:tcPr>
          <w:p w14:paraId="7367C08E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6E530696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0230A434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78E47910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70054BCD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</w:tcPr>
          <w:p w14:paraId="4860FF49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4C2E6963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570A7C67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7C1569E6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C8CA3A6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1A6F0454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</w:tcPr>
          <w:p w14:paraId="3005C902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508C0D3B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27E46F5F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</w:tcPr>
          <w:p w14:paraId="3D8FCC66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50A14CC2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218FE75A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485351A9" w14:textId="77777777" w:rsidR="00986277" w:rsidRPr="00507072" w:rsidRDefault="00986277" w:rsidP="00A16F4A">
            <w:pPr>
              <w:spacing w:line="276" w:lineRule="auto"/>
              <w:ind w:right="-10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lypeptides</w:t>
            </w: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F709CDB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5E3E5CF1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14:paraId="19806C29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26CDCF99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14:paraId="40A1F46D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2776D06B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14266F7E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86277" w:rsidRPr="00516DA1" w14:paraId="2B1D54CC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</w:tcPr>
          <w:p w14:paraId="28AB327A" w14:textId="77777777" w:rsidR="00986277" w:rsidRPr="00507072" w:rsidRDefault="00986277" w:rsidP="00A16F4A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sz w:val="18"/>
                <w:szCs w:val="18"/>
              </w:rPr>
              <w:t>Bacitracin</w:t>
            </w:r>
          </w:p>
        </w:tc>
        <w:tc>
          <w:tcPr>
            <w:tcW w:w="993" w:type="dxa"/>
          </w:tcPr>
          <w:p w14:paraId="4ABC306F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309B026B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14:paraId="45B89285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43DBB4A4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5EADDF94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1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</w:tcPr>
          <w:p w14:paraId="3FBB2639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14:paraId="09B62104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781D9AB1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1F4ACE62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3DC48E4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</w:tcPr>
          <w:p w14:paraId="04E50AA7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</w:tcPr>
          <w:p w14:paraId="61D66881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36" w:type="dxa"/>
            <w:shd w:val="clear" w:color="auto" w:fill="auto"/>
          </w:tcPr>
          <w:p w14:paraId="752776E2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0608A1EF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0 ± nc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)</w:t>
            </w:r>
          </w:p>
        </w:tc>
        <w:tc>
          <w:tcPr>
            <w:tcW w:w="236" w:type="dxa"/>
          </w:tcPr>
          <w:p w14:paraId="69194279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0917FBA5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</w:tr>
      <w:tr w:rsidR="00986277" w:rsidRPr="00516DA1" w14:paraId="63527E59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22C46985" w14:textId="77777777" w:rsidR="00986277" w:rsidRPr="00507072" w:rsidRDefault="00986277" w:rsidP="00A16F4A">
            <w:pPr>
              <w:spacing w:line="276" w:lineRule="auto"/>
              <w:ind w:right="-109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</w:pPr>
            <w:r w:rsidRPr="005070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R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410D879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236" w:type="dxa"/>
          </w:tcPr>
          <w:p w14:paraId="754D8CE5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14:paraId="3B231F75" w14:textId="77777777" w:rsidR="00986277" w:rsidRPr="00351D64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0 ± 8.2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752BB261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14:paraId="28672AC0" w14:textId="77777777" w:rsidR="00986277" w:rsidRPr="00351D64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4 ± 6.1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1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6" w:type="dxa"/>
          </w:tcPr>
          <w:p w14:paraId="5E404226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6236972D" w14:textId="77777777" w:rsidR="00986277" w:rsidRPr="00351D64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0 ± 9.7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986277" w:rsidRPr="00516DA1" w14:paraId="235B3D17" w14:textId="77777777" w:rsidTr="00647071">
        <w:trPr>
          <w:gridAfter w:val="1"/>
          <w:wAfter w:w="149" w:type="dxa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6EC616D6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0670F45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CC1A9E6" w14:textId="77777777" w:rsidR="00986277" w:rsidRPr="00507072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</w:tcPr>
          <w:p w14:paraId="3C9FC29C" w14:textId="77777777" w:rsidR="00986277" w:rsidRPr="00351D64" w:rsidRDefault="00986277" w:rsidP="00A16F4A">
            <w:pPr>
              <w:spacing w:line="276" w:lineRule="auto"/>
              <w:ind w:left="-107" w:right="-10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0 ± 0.8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1E13BF5B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76A0C49F" w14:textId="77777777" w:rsidR="00986277" w:rsidRPr="00351D64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9 ± 5.4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2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DEC9668" w14:textId="77777777" w:rsidR="00986277" w:rsidRPr="00507072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78530106" w14:textId="77777777" w:rsidR="00986277" w:rsidRPr="00351D64" w:rsidRDefault="00986277" w:rsidP="00A16F4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9 ± 8.4</w:t>
            </w:r>
            <w:r w:rsidRPr="005070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</w:tbl>
    <w:p w14:paraId="3F22A3B2" w14:textId="11987C4B" w:rsidR="00647071" w:rsidRPr="00182446" w:rsidRDefault="00647071" w:rsidP="00647071">
      <w:pPr>
        <w:spacing w:before="24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2559B">
        <w:rPr>
          <w:rFonts w:ascii="Times New Roman" w:hAnsi="Times New Roman" w:cs="Times New Roman"/>
          <w:szCs w:val="24"/>
        </w:rPr>
        <w:t xml:space="preserve">highest priority critically important antimicrobials, </w:t>
      </w:r>
      <w:r w:rsidRPr="00C2559B">
        <w:rPr>
          <w:rFonts w:ascii="Times New Roman" w:hAnsi="Times New Roman" w:cs="Times New Roman"/>
          <w:szCs w:val="24"/>
          <w:vertAlign w:val="superscript"/>
        </w:rPr>
        <w:t>2</w:t>
      </w:r>
      <w:r w:rsidRPr="00C2559B">
        <w:rPr>
          <w:rFonts w:ascii="Times New Roman" w:hAnsi="Times New Roman" w:cs="Times New Roman"/>
          <w:szCs w:val="24"/>
        </w:rPr>
        <w:t xml:space="preserve">high priority critically important antimicrobials, </w:t>
      </w:r>
      <w:r w:rsidRPr="00C2559B">
        <w:rPr>
          <w:rFonts w:ascii="Times New Roman" w:hAnsi="Times New Roman" w:cs="Times New Roman"/>
          <w:szCs w:val="24"/>
          <w:vertAlign w:val="superscript"/>
        </w:rPr>
        <w:t>3</w:t>
      </w:r>
      <w:r w:rsidRPr="00C2559B">
        <w:rPr>
          <w:rFonts w:ascii="Times New Roman" w:hAnsi="Times New Roman" w:cs="Times New Roman"/>
          <w:szCs w:val="24"/>
        </w:rPr>
        <w:t xml:space="preserve">highly important antimicrobials, </w:t>
      </w:r>
      <w:r w:rsidRPr="00C2559B">
        <w:rPr>
          <w:rFonts w:ascii="Times New Roman" w:hAnsi="Times New Roman" w:cs="Times New Roman"/>
          <w:szCs w:val="24"/>
          <w:vertAlign w:val="superscript"/>
        </w:rPr>
        <w:t>4</w:t>
      </w:r>
      <w:r w:rsidRPr="00C2559B">
        <w:rPr>
          <w:rFonts w:ascii="Times New Roman" w:hAnsi="Times New Roman" w:cs="Times New Roman"/>
          <w:szCs w:val="24"/>
        </w:rPr>
        <w:t>important antimicrobials, *</w:t>
      </w:r>
      <w:r w:rsidRPr="00C2559B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C2559B">
        <w:rPr>
          <w:rFonts w:ascii="Times New Roman" w:hAnsi="Times New Roman" w:cs="Times New Roman"/>
          <w:szCs w:val="24"/>
        </w:rPr>
        <w:t>antimicrobials of studies used for meta-analysis.</w:t>
      </w:r>
    </w:p>
    <w:p w14:paraId="2F44F17D" w14:textId="732B52C0" w:rsidR="00B878E7" w:rsidRPr="00647071" w:rsidRDefault="00B878E7" w:rsidP="00C968BC">
      <w:pPr>
        <w:spacing w:before="120"/>
        <w:rPr>
          <w:rFonts w:ascii="Times New Roman" w:hAnsi="Times New Roman" w:cs="Times New Roman"/>
          <w:szCs w:val="24"/>
        </w:rPr>
      </w:pPr>
    </w:p>
    <w:sectPr w:rsidR="00B878E7" w:rsidRPr="00647071" w:rsidSect="009862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1B00D0"/>
    <w:multiLevelType w:val="hybridMultilevel"/>
    <w:tmpl w:val="9E5CD8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F31C1C"/>
    <w:multiLevelType w:val="hybridMultilevel"/>
    <w:tmpl w:val="4A96AD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885CAF"/>
    <w:multiLevelType w:val="hybridMultilevel"/>
    <w:tmpl w:val="C56EB4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2C672D"/>
    <w:multiLevelType w:val="hybridMultilevel"/>
    <w:tmpl w:val="0AD280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2A2C2B"/>
    <w:multiLevelType w:val="hybridMultilevel"/>
    <w:tmpl w:val="8D3A6A9C"/>
    <w:lvl w:ilvl="0" w:tplc="E2987C86">
      <w:start w:val="1"/>
      <w:numFmt w:val="bullet"/>
      <w:lvlText w:val="-"/>
      <w:lvlJc w:val="left"/>
      <w:pPr>
        <w:ind w:left="644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 w15:restartNumberingAfterBreak="0">
    <w:nsid w:val="7BED0C1A"/>
    <w:multiLevelType w:val="hybridMultilevel"/>
    <w:tmpl w:val="22EC151A"/>
    <w:lvl w:ilvl="0" w:tplc="D2EAD4C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lang w:val="vi-V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18285888">
    <w:abstractNumId w:val="3"/>
  </w:num>
  <w:num w:numId="2" w16cid:durableId="1318803901">
    <w:abstractNumId w:val="0"/>
  </w:num>
  <w:num w:numId="3" w16cid:durableId="1855142620">
    <w:abstractNumId w:val="5"/>
  </w:num>
  <w:num w:numId="4" w16cid:durableId="934632032">
    <w:abstractNumId w:val="2"/>
  </w:num>
  <w:num w:numId="5" w16cid:durableId="1668901306">
    <w:abstractNumId w:val="4"/>
  </w:num>
  <w:num w:numId="6" w16cid:durableId="11494387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157"/>
    <w:rsid w:val="0000607E"/>
    <w:rsid w:val="000B1157"/>
    <w:rsid w:val="00241843"/>
    <w:rsid w:val="00253231"/>
    <w:rsid w:val="00300562"/>
    <w:rsid w:val="003A2BD9"/>
    <w:rsid w:val="003D51B6"/>
    <w:rsid w:val="00476E67"/>
    <w:rsid w:val="00556DC3"/>
    <w:rsid w:val="005F64D8"/>
    <w:rsid w:val="00647071"/>
    <w:rsid w:val="006732DE"/>
    <w:rsid w:val="006966FC"/>
    <w:rsid w:val="006F4A67"/>
    <w:rsid w:val="00882CF1"/>
    <w:rsid w:val="00961FCF"/>
    <w:rsid w:val="00986277"/>
    <w:rsid w:val="00B878E7"/>
    <w:rsid w:val="00C10443"/>
    <w:rsid w:val="00C140BF"/>
    <w:rsid w:val="00C968BC"/>
    <w:rsid w:val="00D755BA"/>
    <w:rsid w:val="00E13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3A21BE"/>
  <w15:chartTrackingRefBased/>
  <w15:docId w15:val="{149696CC-96B1-7A4F-8275-B75644ED4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11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044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00562"/>
  </w:style>
  <w:style w:type="character" w:styleId="Strong">
    <w:name w:val="Strong"/>
    <w:basedOn w:val="DefaultParagraphFont"/>
    <w:uiPriority w:val="22"/>
    <w:qFormat/>
    <w:rsid w:val="00300562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300562"/>
    <w:pPr>
      <w:tabs>
        <w:tab w:val="left" w:pos="380"/>
        <w:tab w:val="left" w:pos="500"/>
      </w:tabs>
      <w:ind w:left="504" w:hanging="504"/>
    </w:pPr>
    <w:rPr>
      <w:rFonts w:cstheme="minorBidi"/>
      <w:szCs w:val="24"/>
      <w:lang w:val="en-US" w:bidi="ar-SA"/>
    </w:rPr>
  </w:style>
  <w:style w:type="paragraph" w:styleId="NormalWeb">
    <w:name w:val="Normal (Web)"/>
    <w:basedOn w:val="Normal"/>
    <w:uiPriority w:val="99"/>
    <w:unhideWhenUsed/>
    <w:rsid w:val="00300562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00562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0562"/>
    <w:rPr>
      <w:rFonts w:cstheme="minorBidi"/>
      <w:sz w:val="20"/>
      <w:szCs w:val="20"/>
      <w:lang w:val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0562"/>
    <w:rPr>
      <w:sz w:val="20"/>
      <w:szCs w:val="20"/>
      <w:lang w:val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5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562"/>
    <w:rPr>
      <w:b/>
      <w:bCs/>
      <w:sz w:val="20"/>
      <w:szCs w:val="20"/>
      <w:lang w:val="en-US" w:bidi="ar-SA"/>
    </w:rPr>
  </w:style>
  <w:style w:type="paragraph" w:styleId="Revision">
    <w:name w:val="Revision"/>
    <w:hidden/>
    <w:uiPriority w:val="99"/>
    <w:semiHidden/>
    <w:rsid w:val="00300562"/>
    <w:rPr>
      <w:szCs w:val="24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300562"/>
    <w:pPr>
      <w:tabs>
        <w:tab w:val="center" w:pos="4680"/>
        <w:tab w:val="right" w:pos="9360"/>
      </w:tabs>
    </w:pPr>
    <w:rPr>
      <w:rFonts w:cstheme="minorBidi"/>
      <w:szCs w:val="24"/>
      <w:lang w:val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300562"/>
    <w:rPr>
      <w:szCs w:val="24"/>
      <w:lang w:val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300562"/>
  </w:style>
  <w:style w:type="paragraph" w:styleId="Header">
    <w:name w:val="header"/>
    <w:basedOn w:val="Normal"/>
    <w:link w:val="HeaderChar"/>
    <w:uiPriority w:val="99"/>
    <w:unhideWhenUsed/>
    <w:rsid w:val="00300562"/>
    <w:pPr>
      <w:tabs>
        <w:tab w:val="center" w:pos="4680"/>
        <w:tab w:val="right" w:pos="9360"/>
      </w:tabs>
    </w:pPr>
    <w:rPr>
      <w:rFonts w:cstheme="minorBidi"/>
      <w:szCs w:val="24"/>
      <w:lang w:val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300562"/>
    <w:rPr>
      <w:szCs w:val="24"/>
      <w:lang w:val="en-US" w:bidi="ar-SA"/>
    </w:rPr>
  </w:style>
  <w:style w:type="character" w:styleId="Hyperlink">
    <w:name w:val="Hyperlink"/>
    <w:basedOn w:val="DefaultParagraphFont"/>
    <w:uiPriority w:val="99"/>
    <w:unhideWhenUsed/>
    <w:rsid w:val="0030056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056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0056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892</Words>
  <Characters>509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ng phu Doan</dc:creator>
  <cp:keywords/>
  <dc:description/>
  <cp:lastModifiedBy>Hoang phu Doan</cp:lastModifiedBy>
  <cp:revision>6</cp:revision>
  <dcterms:created xsi:type="dcterms:W3CDTF">2022-09-05T07:37:00Z</dcterms:created>
  <dcterms:modified xsi:type="dcterms:W3CDTF">2022-09-08T06:40:00Z</dcterms:modified>
</cp:coreProperties>
</file>